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928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675"/>
        <w:gridCol w:w="1605"/>
      </w:tblGrid>
      <w:tr w:rsidR="0017599B" w14:paraId="2F2C8D7B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D72BEDE" w14:textId="77777777" w:rsidR="0017599B" w:rsidRDefault="0017599B" w:rsidP="00025D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6114263" w14:textId="13F13FA4" w:rsidR="0017599B" w:rsidRDefault="0017599B" w:rsidP="00025DD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N = 5,008</w:t>
            </w:r>
          </w:p>
        </w:tc>
      </w:tr>
      <w:tr w:rsidR="0017599B" w14:paraId="64D10FFA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C8664" w14:textId="77777777" w:rsidR="0017599B" w:rsidRDefault="0017599B" w:rsidP="00025D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Distric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C9AF2" w14:textId="77777777" w:rsidR="0017599B" w:rsidRDefault="0017599B" w:rsidP="00025DD9">
            <w:pPr>
              <w:keepNext/>
              <w:spacing w:after="60"/>
              <w:jc w:val="center"/>
            </w:pPr>
          </w:p>
        </w:tc>
      </w:tr>
      <w:tr w:rsidR="0017599B" w14:paraId="348942FB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ED066" w14:textId="77777777" w:rsidR="0017599B" w:rsidRDefault="0017599B" w:rsidP="00025D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sz w:val="20"/>
              </w:rPr>
              <w:t>Butha-Buth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DA615" w14:textId="77777777" w:rsidR="0017599B" w:rsidRDefault="0017599B" w:rsidP="00025D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486 (49.6%)</w:t>
            </w:r>
          </w:p>
        </w:tc>
      </w:tr>
      <w:tr w:rsidR="0017599B" w14:paraId="4D8DA28E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B5860" w14:textId="77777777" w:rsidR="0017599B" w:rsidRDefault="0017599B" w:rsidP="00025DD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sz w:val="20"/>
              </w:rPr>
              <w:t>Mokhotlo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A0F66" w14:textId="77777777" w:rsidR="0017599B" w:rsidRDefault="0017599B" w:rsidP="00025D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22 (50.4%)</w:t>
            </w:r>
          </w:p>
        </w:tc>
      </w:tr>
      <w:tr w:rsidR="0017599B" w14:paraId="6C2C0357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20E02" w14:textId="77777777" w:rsidR="0017599B" w:rsidRDefault="0017599B" w:rsidP="00025D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Number of household members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03632" w14:textId="77777777" w:rsidR="0017599B" w:rsidRDefault="0017599B" w:rsidP="00025D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2, 4)</w:t>
            </w:r>
          </w:p>
        </w:tc>
      </w:tr>
      <w:tr w:rsidR="0017599B" w14:paraId="651C95C9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8FF03" w14:textId="5331E5CA" w:rsidR="0017599B" w:rsidRDefault="0017599B" w:rsidP="00025D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nternational Wealth Index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C1132" w14:textId="77777777" w:rsidR="0017599B" w:rsidRDefault="0017599B" w:rsidP="00025D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 (17, 36)</w:t>
            </w:r>
          </w:p>
        </w:tc>
      </w:tr>
      <w:tr w:rsidR="004E3D9E" w14:paraId="0846686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7FF56" w14:textId="30136F2B" w:rsidR="004E3D9E" w:rsidRDefault="004E3D9E" w:rsidP="004E3D9E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Monthly household income (USD), median (IQR)</w:t>
            </w:r>
            <w:r>
              <w:rPr>
                <w:rFonts w:ascii="Calibri" w:hAnsi="Calibri"/>
                <w:b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B5630" w14:textId="749C982A" w:rsidR="004E3D9E" w:rsidRDefault="004E3D9E" w:rsidP="004E3D9E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 w:rsidRPr="0088723D">
              <w:rPr>
                <w:rFonts w:ascii="Calibri" w:hAnsi="Calibri"/>
                <w:sz w:val="20"/>
              </w:rPr>
              <w:t>42.4 (18.6, 63.6)</w:t>
            </w:r>
          </w:p>
        </w:tc>
      </w:tr>
      <w:tr w:rsidR="004E3D9E" w14:paraId="459DDF12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AC7B4" w14:textId="36867167" w:rsidR="004E3D9E" w:rsidRDefault="004E3D9E" w:rsidP="004E3D9E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C3A1A" w14:textId="5EB956DB" w:rsidR="004E3D9E" w:rsidRDefault="004E3D9E" w:rsidP="004E3D9E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7</w:t>
            </w:r>
          </w:p>
        </w:tc>
      </w:tr>
      <w:tr w:rsidR="004E3D9E" w14:paraId="148433E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B2C25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 xml:space="preserve">Main source of household incom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93F0B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17C03ADA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90E60" w14:textId="6178A928" w:rsidR="004E3D9E" w:rsidRPr="004E3D9E" w:rsidRDefault="004E3D9E" w:rsidP="004E3D9E">
            <w:pPr>
              <w:keepNext/>
              <w:spacing w:after="60"/>
              <w:rPr>
                <w:vertAlign w:val="superscript"/>
              </w:rPr>
            </w:pPr>
            <w:r>
              <w:rPr>
                <w:rFonts w:ascii="Calibri" w:hAnsi="Calibri"/>
                <w:sz w:val="20"/>
              </w:rPr>
              <w:t>    Salary/wages</w:t>
            </w:r>
            <w:r>
              <w:rPr>
                <w:rFonts w:ascii="Calibri" w:hAnsi="Calibri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93557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89 (25.7%)</w:t>
            </w:r>
          </w:p>
        </w:tc>
      </w:tr>
      <w:tr w:rsidR="004E3D9E" w14:paraId="020B823D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E7491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nformal business (e.g. street vendo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AC16F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09 (22.1%)</w:t>
            </w:r>
          </w:p>
        </w:tc>
      </w:tr>
      <w:tr w:rsidR="004E3D9E" w14:paraId="3476426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01982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ormal business (e.g. retail trad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F3E4F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 (0.7%)</w:t>
            </w:r>
          </w:p>
        </w:tc>
      </w:tr>
      <w:tr w:rsidR="004E3D9E" w14:paraId="2BEF9C5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D495F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arm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49BF3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13 (24.2%)</w:t>
            </w:r>
          </w:p>
        </w:tc>
      </w:tr>
      <w:tr w:rsidR="004E3D9E" w14:paraId="1C2F142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D47AA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ntals / interes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315FC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1 (1.2%)</w:t>
            </w:r>
          </w:p>
        </w:tc>
      </w:tr>
      <w:tr w:rsidR="004E3D9E" w14:paraId="174F192D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3F693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rants / pens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75545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09 (22.1%)</w:t>
            </w:r>
          </w:p>
        </w:tc>
      </w:tr>
      <w:tr w:rsidR="004E3D9E" w14:paraId="72D838CC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59668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8036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0 (3.8%)</w:t>
            </w:r>
          </w:p>
        </w:tc>
      </w:tr>
      <w:tr w:rsidR="004E3D9E" w14:paraId="6BC88A04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E382B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ccess to health facil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DBDD7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46F63DCA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39C0A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Easy ac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5E45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460 (49.1%)</w:t>
            </w:r>
          </w:p>
        </w:tc>
      </w:tr>
      <w:tr w:rsidR="004E3D9E" w14:paraId="54BE9C89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D5A34" w14:textId="537E3ACC" w:rsidR="004E3D9E" w:rsidRPr="003877BD" w:rsidRDefault="004E3D9E" w:rsidP="004E3D9E">
            <w:pPr>
              <w:keepNext/>
              <w:spacing w:after="60"/>
              <w:rPr>
                <w:vertAlign w:val="superscript"/>
              </w:rPr>
            </w:pPr>
            <w:r>
              <w:rPr>
                <w:rFonts w:ascii="Calibri" w:hAnsi="Calibri"/>
                <w:sz w:val="20"/>
              </w:rPr>
              <w:t>    Hard access</w:t>
            </w:r>
            <w:r w:rsidR="003877BD">
              <w:rPr>
                <w:rFonts w:ascii="Calibri" w:hAnsi="Calibri"/>
                <w:sz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A6557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48 (50.9%)</w:t>
            </w:r>
          </w:p>
        </w:tc>
      </w:tr>
      <w:tr w:rsidR="004E3D9E" w14:paraId="780707B9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81D1F" w14:textId="1C00B0BD" w:rsidR="004E3D9E" w:rsidRPr="0089566B" w:rsidRDefault="004E3D9E" w:rsidP="004E3D9E">
            <w:pPr>
              <w:keepNext/>
              <w:spacing w:after="60"/>
              <w:rPr>
                <w:vertAlign w:val="superscript"/>
              </w:rPr>
            </w:pPr>
            <w:r>
              <w:rPr>
                <w:rFonts w:ascii="Calibri" w:hAnsi="Calibri"/>
                <w:b/>
                <w:sz w:val="20"/>
              </w:rPr>
              <w:t>Difficulties accessing health care</w:t>
            </w:r>
            <w:r w:rsidR="0089566B">
              <w:rPr>
                <w:rFonts w:ascii="Calibri" w:hAnsi="Calibri"/>
                <w:b/>
                <w:sz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1F094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20 (22.4%)</w:t>
            </w:r>
          </w:p>
        </w:tc>
      </w:tr>
      <w:tr w:rsidR="004E3D9E" w14:paraId="2F0A17E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0399F" w14:textId="576DDDEF" w:rsidR="004E3D9E" w:rsidRPr="0089566B" w:rsidRDefault="004E3D9E" w:rsidP="004E3D9E">
            <w:pPr>
              <w:keepNext/>
              <w:spacing w:after="60"/>
              <w:rPr>
                <w:vertAlign w:val="superscript"/>
              </w:rPr>
            </w:pPr>
            <w:r>
              <w:rPr>
                <w:rFonts w:ascii="Calibri" w:hAnsi="Calibri"/>
                <w:b/>
                <w:sz w:val="20"/>
              </w:rPr>
              <w:t>Difficulties accessing medications</w:t>
            </w:r>
            <w:r w:rsidR="0089566B">
              <w:rPr>
                <w:rFonts w:ascii="Calibri" w:hAnsi="Calibri"/>
                <w:b/>
                <w:sz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F5484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21 (16.4%)</w:t>
            </w:r>
          </w:p>
        </w:tc>
      </w:tr>
      <w:tr w:rsidR="004E3D9E" w14:paraId="77119B0D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4E658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ousehold Food Insecurity Access catego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5927D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77038C4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63329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ood sec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5AC65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385 (47.6%)</w:t>
            </w:r>
          </w:p>
        </w:tc>
      </w:tr>
      <w:tr w:rsidR="004E3D9E" w14:paraId="7E394B8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AA8EF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ldly food insec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FCAF1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7 (3.3%)</w:t>
            </w:r>
          </w:p>
        </w:tc>
      </w:tr>
      <w:tr w:rsidR="004E3D9E" w14:paraId="166B04FD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35AEC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oderately food insec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40AB1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65 (19.3%)</w:t>
            </w:r>
          </w:p>
        </w:tc>
      </w:tr>
      <w:tr w:rsidR="004E3D9E" w14:paraId="50F04E02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B2BD6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everely food insec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D86F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89 (29.7%)</w:t>
            </w:r>
          </w:p>
        </w:tc>
      </w:tr>
      <w:tr w:rsidR="004E3D9E" w14:paraId="5FCC03A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D821D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54EC8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</w:tr>
      <w:tr w:rsidR="004E3D9E" w14:paraId="32D01A52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42170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Drinking wa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39963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19C3E0C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E8DD5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unning (piped) water inside the dwell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4209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0.3%)</w:t>
            </w:r>
          </w:p>
        </w:tc>
      </w:tr>
      <w:tr w:rsidR="004E3D9E" w14:paraId="2CBA293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41A67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unning (piped) water outside dwelling but inside yar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5938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4 (1.3%)</w:t>
            </w:r>
          </w:p>
        </w:tc>
      </w:tr>
      <w:tr w:rsidR="004E3D9E" w14:paraId="1E5BDC2A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B13A4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eighbor’s ta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D686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 (0.9%)</w:t>
            </w:r>
          </w:p>
        </w:tc>
      </w:tr>
      <w:tr w:rsidR="004E3D9E" w14:paraId="481686FB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A046F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ublic / community ta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8F39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075 (81.4%)</w:t>
            </w:r>
          </w:p>
        </w:tc>
      </w:tr>
      <w:tr w:rsidR="004E3D9E" w14:paraId="2787F9F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526D3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Boreho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F25C0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48 (10.9%)</w:t>
            </w:r>
          </w:p>
        </w:tc>
      </w:tr>
      <w:tr w:rsidR="004E3D9E" w14:paraId="4539E95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D2996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Dam/ ri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12375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6 (4.3%)</w:t>
            </w:r>
          </w:p>
        </w:tc>
      </w:tr>
      <w:tr w:rsidR="004E3D9E" w14:paraId="558FA858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8898A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ainwater tan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1470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 (0.8%)</w:t>
            </w:r>
          </w:p>
        </w:tc>
      </w:tr>
      <w:tr w:rsidR="004E3D9E" w14:paraId="3ED9DED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A2405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Bottled wa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48471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.0%)</w:t>
            </w:r>
          </w:p>
        </w:tc>
      </w:tr>
      <w:tr w:rsidR="004E3D9E" w14:paraId="2066F458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684EB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608A7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(0.1%)</w:t>
            </w:r>
          </w:p>
        </w:tc>
      </w:tr>
      <w:tr w:rsidR="004E3D9E" w14:paraId="295DFCC2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8893F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oil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5EEFB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5EBB574C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675B2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wn flush toil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DF1A1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 (0.4%)</w:t>
            </w:r>
          </w:p>
        </w:tc>
      </w:tr>
      <w:tr w:rsidR="004E3D9E" w14:paraId="69B7AE44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0E616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lush toilet shared with another househo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7ADEA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 (0.2%)</w:t>
            </w:r>
          </w:p>
        </w:tc>
      </w:tr>
      <w:tr w:rsidR="004E3D9E" w14:paraId="59C65C7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552C0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wn ventilated improved pit latr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466B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28 (12.5%)</w:t>
            </w:r>
          </w:p>
        </w:tc>
      </w:tr>
      <w:tr w:rsidR="004E3D9E" w14:paraId="024A4BF5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53797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wn pit latrine with sl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25BD7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93 (39.8%)</w:t>
            </w:r>
          </w:p>
        </w:tc>
      </w:tr>
      <w:tr w:rsidR="004E3D9E" w14:paraId="1E3545B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0AB6D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Open pit latr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D61F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9 (3.6%)</w:t>
            </w:r>
          </w:p>
        </w:tc>
      </w:tr>
      <w:tr w:rsidR="004E3D9E" w14:paraId="3C92E3F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F2083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omposting toil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F4EE7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 (1.4%)</w:t>
            </w:r>
          </w:p>
        </w:tc>
      </w:tr>
      <w:tr w:rsidR="004E3D9E" w14:paraId="34ED8C69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F36DE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/Bush/Fie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8C3D5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59 (39.1%)</w:t>
            </w:r>
          </w:p>
        </w:tc>
      </w:tr>
      <w:tr w:rsidR="004E3D9E" w14:paraId="2B1EEDE9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05D4E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it latrine shared with another househo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845EA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1 (2.8%)</w:t>
            </w:r>
          </w:p>
        </w:tc>
      </w:tr>
      <w:tr w:rsidR="004E3D9E" w14:paraId="3CF2692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9DD8F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58F98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0.1%)</w:t>
            </w:r>
          </w:p>
        </w:tc>
      </w:tr>
      <w:tr w:rsidR="004E3D9E" w14:paraId="652353B5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7BF3A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lectricity availab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FDC4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63 (13.2%)</w:t>
            </w:r>
          </w:p>
        </w:tc>
      </w:tr>
      <w:tr w:rsidR="004E3D9E" w14:paraId="1A28953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F2983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oking fu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84980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7465DB9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0E6B3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Electric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F2FB4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6 (2.1%)</w:t>
            </w:r>
          </w:p>
        </w:tc>
      </w:tr>
      <w:tr w:rsidR="004E3D9E" w14:paraId="6A5555F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60979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P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623BA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8 (4.2%)</w:t>
            </w:r>
          </w:p>
        </w:tc>
      </w:tr>
      <w:tr w:rsidR="004E3D9E" w14:paraId="6E6BDA8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FA278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Biog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8C935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 (0.6%)</w:t>
            </w:r>
          </w:p>
        </w:tc>
      </w:tr>
      <w:tr w:rsidR="004E3D9E" w14:paraId="2715782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A886A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araff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02698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7 (2.9%)</w:t>
            </w:r>
          </w:p>
        </w:tc>
      </w:tr>
      <w:tr w:rsidR="004E3D9E" w14:paraId="24CB0794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E3478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oo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FDF6C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210 (84.1%)</w:t>
            </w:r>
          </w:p>
        </w:tc>
      </w:tr>
      <w:tr w:rsidR="004E3D9E" w14:paraId="415983CE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E8E56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o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73D5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 (0.1%)</w:t>
            </w:r>
          </w:p>
        </w:tc>
      </w:tr>
      <w:tr w:rsidR="004E3D9E" w14:paraId="4E789CD5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25512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traw, shrubs, gra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66836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 (0.3%)</w:t>
            </w:r>
          </w:p>
        </w:tc>
      </w:tr>
      <w:tr w:rsidR="004E3D9E" w14:paraId="1AFB956E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58095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nimal du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28881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6 (5.7%)</w:t>
            </w:r>
          </w:p>
        </w:tc>
      </w:tr>
      <w:tr w:rsidR="004E3D9E" w14:paraId="591E79AB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06B43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FBC0F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0.0%)</w:t>
            </w:r>
          </w:p>
        </w:tc>
      </w:tr>
      <w:tr w:rsidR="004E3D9E" w14:paraId="47FA3D33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E7662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eating fu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0383C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45F0E9A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AA604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Electric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FD526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 (1.4%)</w:t>
            </w:r>
          </w:p>
        </w:tc>
      </w:tr>
      <w:tr w:rsidR="004E3D9E" w14:paraId="30D53AB7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04CC9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Ga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E9FC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 (0.8%)</w:t>
            </w:r>
          </w:p>
        </w:tc>
      </w:tr>
      <w:tr w:rsidR="004E3D9E" w14:paraId="731B2E54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A3DA4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araffi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BC17F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3 (6.4%)</w:t>
            </w:r>
          </w:p>
        </w:tc>
      </w:tr>
      <w:tr w:rsidR="004E3D9E" w14:paraId="1FA4D078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D3CD5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oo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39C03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198 (63.9%)</w:t>
            </w:r>
          </w:p>
        </w:tc>
      </w:tr>
      <w:tr w:rsidR="004E3D9E" w14:paraId="37CA16E7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E59F9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o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E6449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 (0.5%)</w:t>
            </w:r>
          </w:p>
        </w:tc>
      </w:tr>
      <w:tr w:rsidR="004E3D9E" w14:paraId="6B5F524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D7DEC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nimal du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4B70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08 (26.1%)</w:t>
            </w:r>
          </w:p>
        </w:tc>
      </w:tr>
      <w:tr w:rsidR="004E3D9E" w14:paraId="4ED2A20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43EA4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rop was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3F31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 (0.3%)</w:t>
            </w:r>
          </w:p>
        </w:tc>
      </w:tr>
      <w:tr w:rsidR="004E3D9E" w14:paraId="581AB894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00354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C53E0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 (0.7%)</w:t>
            </w:r>
          </w:p>
        </w:tc>
      </w:tr>
      <w:tr w:rsidR="004E3D9E" w14:paraId="4584938B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7E30E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eople per bedroo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E4908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2735D133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D1AF5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-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FEC38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27 (50.5%)</w:t>
            </w:r>
          </w:p>
        </w:tc>
      </w:tr>
      <w:tr w:rsidR="004E3D9E" w14:paraId="225D779B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7557C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3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76C95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80 (37.5%)</w:t>
            </w:r>
          </w:p>
        </w:tc>
      </w:tr>
      <w:tr w:rsidR="004E3D9E" w14:paraId="3AB97C3D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2494D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5 or m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30091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99 (12.0%)</w:t>
            </w:r>
          </w:p>
        </w:tc>
      </w:tr>
      <w:tr w:rsidR="004E3D9E" w14:paraId="640AC08E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00786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 / unknown / refused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D97F1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0.0%)</w:t>
            </w:r>
          </w:p>
        </w:tc>
      </w:tr>
      <w:tr w:rsidR="004E3D9E" w14:paraId="463AE74B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9F6C8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Wall materi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D1F69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4C7C2F4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81484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u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7F7D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099 (61.9%)</w:t>
            </w:r>
          </w:p>
        </w:tc>
      </w:tr>
      <w:tr w:rsidR="004E3D9E" w14:paraId="3AB8CEA7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D87E9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ud and ce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3E870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42 (20.8%)</w:t>
            </w:r>
          </w:p>
        </w:tc>
      </w:tr>
      <w:tr w:rsidR="004E3D9E" w14:paraId="4963BCC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CBED3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orrugated ir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17C8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0 (4.6%)</w:t>
            </w:r>
          </w:p>
        </w:tc>
      </w:tr>
      <w:tr w:rsidR="004E3D9E" w14:paraId="386B65F9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F22A6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Bare bri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0FEC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5 (4.9%)</w:t>
            </w:r>
          </w:p>
        </w:tc>
      </w:tr>
      <w:tr w:rsidR="004E3D9E" w14:paraId="1408ABF5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3CC17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nished / plast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949FF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8 (6.9%)</w:t>
            </w:r>
          </w:p>
        </w:tc>
      </w:tr>
      <w:tr w:rsidR="004E3D9E" w14:paraId="381B73D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99432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712D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 (0.8%)</w:t>
            </w:r>
          </w:p>
        </w:tc>
      </w:tr>
      <w:tr w:rsidR="004E3D9E" w14:paraId="36CFEF7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6D000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656E2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0.0%)</w:t>
            </w:r>
          </w:p>
        </w:tc>
      </w:tr>
      <w:tr w:rsidR="004E3D9E" w14:paraId="46615FD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3BB58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Roof materi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70181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77324F7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7B5B8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atu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3272A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099 (61.9%)</w:t>
            </w:r>
          </w:p>
        </w:tc>
      </w:tr>
      <w:tr w:rsidR="004E3D9E" w14:paraId="0EFA923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0A1C9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udimentary (wood planks, cardboar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B9687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2 (4.8%)</w:t>
            </w:r>
          </w:p>
        </w:tc>
      </w:tr>
      <w:tr w:rsidR="004E3D9E" w14:paraId="6E69D83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7DAF0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nished (metal, corrugated, wood, asbestos, ceramic / clay tiles, roofing shingle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7014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48 (30.9%)</w:t>
            </w:r>
          </w:p>
        </w:tc>
      </w:tr>
      <w:tr w:rsidR="004E3D9E" w14:paraId="4D57FEBE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794E2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78E39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6 (2.3%)</w:t>
            </w:r>
          </w:p>
        </w:tc>
      </w:tr>
      <w:tr w:rsidR="004E3D9E" w14:paraId="4CFE7594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4975D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Refused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FAA8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0.1%)</w:t>
            </w:r>
          </w:p>
        </w:tc>
      </w:tr>
      <w:tr w:rsidR="004E3D9E" w14:paraId="24A88B7A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19BDC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loor materi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532BE" w14:textId="77777777" w:rsidR="004E3D9E" w:rsidRDefault="004E3D9E" w:rsidP="004E3D9E">
            <w:pPr>
              <w:keepNext/>
              <w:spacing w:after="60"/>
              <w:jc w:val="center"/>
            </w:pPr>
          </w:p>
        </w:tc>
      </w:tr>
      <w:tr w:rsidR="004E3D9E" w14:paraId="784C6B74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B82BC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Ear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36812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11 (50.1%)</w:t>
            </w:r>
          </w:p>
        </w:tc>
      </w:tr>
      <w:tr w:rsidR="004E3D9E" w14:paraId="4FA371B5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33728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ood plank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7B04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 (0.6%)</w:t>
            </w:r>
          </w:p>
        </w:tc>
      </w:tr>
      <w:tr w:rsidR="004E3D9E" w14:paraId="76395F90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E10A2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e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0F58F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62 (29.2%)</w:t>
            </w:r>
          </w:p>
        </w:tc>
      </w:tr>
      <w:tr w:rsidR="004E3D9E" w14:paraId="474C74ED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417BE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Vinyl til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F9463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3 (4.1%)</w:t>
            </w:r>
          </w:p>
        </w:tc>
      </w:tr>
      <w:tr w:rsidR="004E3D9E" w14:paraId="416721AA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E9591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eramic til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CC3FA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2 (4.6%)</w:t>
            </w:r>
          </w:p>
        </w:tc>
      </w:tr>
      <w:tr w:rsidR="004E3D9E" w14:paraId="489EF9AE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35A6A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arp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05E50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49 (11.0%)</w:t>
            </w:r>
          </w:p>
        </w:tc>
      </w:tr>
      <w:tr w:rsidR="004E3D9E" w14:paraId="2F702B65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D6127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4DFF2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 (0.4%)</w:t>
            </w:r>
          </w:p>
        </w:tc>
      </w:tr>
      <w:tr w:rsidR="004E3D9E" w14:paraId="3C5C243D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D8B6B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A7DE2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 (0.0%)</w:t>
            </w:r>
          </w:p>
        </w:tc>
      </w:tr>
      <w:tr w:rsidR="004E3D9E" w14:paraId="0176F13C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70989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ricultural land ownershi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58A48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127 (62.4%)</w:t>
            </w:r>
          </w:p>
        </w:tc>
      </w:tr>
      <w:tr w:rsidR="004E3D9E" w14:paraId="3C5C220B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12EB0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loc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8F000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59 (21.1%)</w:t>
            </w:r>
          </w:p>
        </w:tc>
      </w:tr>
      <w:tr w:rsidR="004E3D9E" w14:paraId="21B46A14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2C528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Water pum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25C1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3 (1.7%)</w:t>
            </w:r>
          </w:p>
        </w:tc>
      </w:tr>
      <w:tr w:rsidR="004E3D9E" w14:paraId="257CA5F2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634D2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rain gri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50E92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0 (14.0%)</w:t>
            </w:r>
          </w:p>
        </w:tc>
      </w:tr>
      <w:tr w:rsidR="004E3D9E" w14:paraId="6BE30C1B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70384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ewing mach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EBE30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93 (21.8%)</w:t>
            </w:r>
          </w:p>
        </w:tc>
      </w:tr>
      <w:tr w:rsidR="004E3D9E" w14:paraId="05124BD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44B64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olor T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CFE3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27 (36.5%)</w:t>
            </w:r>
          </w:p>
        </w:tc>
      </w:tr>
      <w:tr w:rsidR="004E3D9E" w14:paraId="4FC4DFE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5667B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Black/white T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94690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20 (32.3%)</w:t>
            </w:r>
          </w:p>
        </w:tc>
      </w:tr>
      <w:tr w:rsidR="004E3D9E" w14:paraId="1E10AA8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E4F5F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Video player / DVD play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7E107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2 (4.2%)</w:t>
            </w:r>
          </w:p>
        </w:tc>
      </w:tr>
      <w:tr w:rsidR="004E3D9E" w14:paraId="673CBFC7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9CBFE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ape player / CD play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37A6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0 (3.0%)</w:t>
            </w:r>
          </w:p>
        </w:tc>
      </w:tr>
      <w:tr w:rsidR="004E3D9E" w14:paraId="69E5C063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61A39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amera, video camer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8C9E2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9 (0.8%)</w:t>
            </w:r>
          </w:p>
        </w:tc>
      </w:tr>
      <w:tr w:rsidR="004E3D9E" w14:paraId="019F9DA3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27546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Refrigerato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9DA12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9 (5.2%)</w:t>
            </w:r>
          </w:p>
        </w:tc>
      </w:tr>
      <w:tr w:rsidR="004E3D9E" w14:paraId="7FB5DE59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F396C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reez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AE1D1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6 (1.3%)</w:t>
            </w:r>
          </w:p>
        </w:tc>
      </w:tr>
      <w:tr w:rsidR="004E3D9E" w14:paraId="31B33B3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FEAD9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Washing mach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1840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 (0.2%)</w:t>
            </w:r>
          </w:p>
        </w:tc>
      </w:tr>
      <w:tr w:rsidR="004E3D9E" w14:paraId="4532D57D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28C2F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Dishwas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8C88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0.1%)</w:t>
            </w:r>
          </w:p>
        </w:tc>
      </w:tr>
      <w:tr w:rsidR="004E3D9E" w14:paraId="115DC36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4F773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lectric or gas sto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5C4DA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63 (21.2%)</w:t>
            </w:r>
          </w:p>
        </w:tc>
      </w:tr>
      <w:tr w:rsidR="004E3D9E" w14:paraId="096586A7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D0E2B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Kerosene sto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56EB9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78 (37.5%)</w:t>
            </w:r>
          </w:p>
        </w:tc>
      </w:tr>
      <w:tr w:rsidR="004E3D9E" w14:paraId="73944258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B672C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obile pho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1C6C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767 (55.3%)</w:t>
            </w:r>
          </w:p>
        </w:tc>
      </w:tr>
      <w:tr w:rsidR="004E3D9E" w14:paraId="76BE0558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219B1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a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0482F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5 (2.7%)</w:t>
            </w:r>
          </w:p>
        </w:tc>
      </w:tr>
      <w:tr w:rsidR="004E3D9E" w14:paraId="71BF87A2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FEBBD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Bicyc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3ABB9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 (0.5%)</w:t>
            </w:r>
          </w:p>
        </w:tc>
      </w:tr>
      <w:tr w:rsidR="004E3D9E" w14:paraId="572FC311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3513A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Landline or fix pho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0162E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 (0.4%)</w:t>
            </w:r>
          </w:p>
        </w:tc>
      </w:tr>
      <w:tr w:rsidR="004E3D9E" w14:paraId="551D27C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B53CB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att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A6CCF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, 2)</w:t>
            </w:r>
          </w:p>
        </w:tc>
      </w:tr>
      <w:tr w:rsidR="004E3D9E" w14:paraId="1D103F29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BCA65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or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05B02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, 0)</w:t>
            </w:r>
          </w:p>
        </w:tc>
      </w:tr>
      <w:tr w:rsidR="004E3D9E" w14:paraId="2A02A963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3BCCC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Donkey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E9AB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, 1)</w:t>
            </w:r>
          </w:p>
        </w:tc>
      </w:tr>
      <w:tr w:rsidR="004E3D9E" w14:paraId="18A3272E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9104F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hee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37C45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, 7)</w:t>
            </w:r>
          </w:p>
        </w:tc>
      </w:tr>
      <w:tr w:rsidR="004E3D9E" w14:paraId="2FB7D155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2C775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oa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AB2BD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, 0)</w:t>
            </w:r>
          </w:p>
        </w:tc>
      </w:tr>
      <w:tr w:rsidR="004E3D9E" w14:paraId="4C46CE1C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66719" w14:textId="6A7A7C4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icke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DECEB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, 5)</w:t>
            </w:r>
          </w:p>
        </w:tc>
      </w:tr>
      <w:tr w:rsidR="004E3D9E" w14:paraId="76F73016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DE0BC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ig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8380F6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, 0)</w:t>
            </w:r>
          </w:p>
        </w:tc>
      </w:tr>
      <w:tr w:rsidR="004E3D9E" w14:paraId="0F82D43F" w14:textId="77777777" w:rsidTr="004130E6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CAA37" w14:textId="77777777" w:rsidR="004E3D9E" w:rsidRDefault="004E3D9E" w:rsidP="004E3D9E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Rabbi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ABAF4" w14:textId="77777777" w:rsidR="004E3D9E" w:rsidRDefault="004E3D9E" w:rsidP="004E3D9E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 (0, 0)</w:t>
            </w:r>
          </w:p>
        </w:tc>
      </w:tr>
      <w:tr w:rsidR="004E3D9E" w14:paraId="167CBA2F" w14:textId="77777777" w:rsidTr="004130E6">
        <w:trPr>
          <w:cantSplit/>
          <w:jc w:val="center"/>
        </w:trPr>
        <w:tc>
          <w:tcPr>
            <w:tcW w:w="0" w:type="auto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C9405" w14:textId="77777777" w:rsidR="004E3D9E" w:rsidRDefault="004E3D9E" w:rsidP="004E3D9E">
            <w:pPr>
              <w:keepNext/>
              <w:spacing w:after="0"/>
              <w:ind w:left="82" w:hanging="82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/>
                <w:b/>
                <w:bCs/>
                <w:sz w:val="16"/>
                <w:szCs w:val="20"/>
                <w:vertAlign w:val="superscript"/>
              </w:rPr>
              <w:t>1</w:t>
            </w:r>
            <w:r>
              <w:rPr>
                <w:rFonts w:ascii="Calibri" w:hAnsi="Calibri"/>
                <w:b/>
                <w:bCs/>
                <w:sz w:val="16"/>
                <w:szCs w:val="20"/>
              </w:rPr>
              <w:t xml:space="preserve"> </w:t>
            </w:r>
            <w:r w:rsidRPr="007808E5">
              <w:rPr>
                <w:rFonts w:ascii="Calibri" w:hAnsi="Calibri"/>
                <w:sz w:val="16"/>
                <w:szCs w:val="20"/>
              </w:rPr>
              <w:t>Collected in Lesotho Loti</w:t>
            </w:r>
            <w:r>
              <w:rPr>
                <w:rFonts w:ascii="Calibri" w:hAnsi="Calibri"/>
                <w:sz w:val="16"/>
                <w:szCs w:val="20"/>
              </w:rPr>
              <w:t>,</w:t>
            </w:r>
            <w:r w:rsidRPr="007808E5">
              <w:rPr>
                <w:rFonts w:ascii="Calibri" w:hAnsi="Calibri"/>
                <w:sz w:val="16"/>
                <w:szCs w:val="20"/>
              </w:rPr>
              <w:t xml:space="preserve"> converted using the</w:t>
            </w:r>
            <w:r>
              <w:rPr>
                <w:rFonts w:ascii="Calibri" w:hAnsi="Calibri"/>
                <w:sz w:val="16"/>
                <w:szCs w:val="20"/>
              </w:rPr>
              <w:t xml:space="preserve"> bilateral</w:t>
            </w:r>
            <w:r w:rsidRPr="007808E5">
              <w:rPr>
                <w:rFonts w:ascii="Calibri" w:hAnsi="Calibri"/>
                <w:sz w:val="16"/>
                <w:szCs w:val="20"/>
              </w:rPr>
              <w:t xml:space="preserve"> conversion rate on </w:t>
            </w:r>
            <w:r>
              <w:rPr>
                <w:rFonts w:ascii="Calibri" w:hAnsi="Calibri"/>
                <w:sz w:val="16"/>
                <w:szCs w:val="20"/>
              </w:rPr>
              <w:t>May 3</w:t>
            </w:r>
            <w:r w:rsidRPr="007808E5">
              <w:rPr>
                <w:rFonts w:ascii="Calibri" w:hAnsi="Calibri"/>
                <w:sz w:val="16"/>
                <w:szCs w:val="20"/>
              </w:rPr>
              <w:t>1, 2024</w:t>
            </w:r>
            <w:r>
              <w:rPr>
                <w:rFonts w:ascii="Calibri" w:hAnsi="Calibri"/>
                <w:sz w:val="16"/>
                <w:szCs w:val="20"/>
              </w:rPr>
              <w:t xml:space="preserve"> </w:t>
            </w:r>
            <w:r>
              <w:rPr>
                <w:rFonts w:ascii="Calibri" w:hAnsi="Calibri"/>
                <w:sz w:val="16"/>
                <w:szCs w:val="20"/>
              </w:rPr>
              <w:fldChar w:fldCharType="begin"/>
            </w:r>
            <w:r>
              <w:rPr>
                <w:rFonts w:ascii="Calibri" w:hAnsi="Calibri"/>
                <w:sz w:val="16"/>
                <w:szCs w:val="20"/>
              </w:rPr>
              <w:instrText xml:space="preserve"> ADDIN ZOTERO_ITEM CSL_CITATION {"citationID":"vmU2ly1v","properties":{"formattedCitation":"[62]","plainCitation":"[62]","noteIndex":0},"citationItems":[{"id":1996,"uris":["http://zotero.org/groups/4473421/items/SUUD7ZUQ"],"itemData":{"id":1996,"type":"webpage","title":"Bilateral exchange rates - data | BIS Data Portal","URL":"https://data.bis.org/topics/XRU/data","accessed":{"date-parts":[["2024",9,8]]}}}],"schema":"https://github.com/citation-style-language/schema/raw/master/csl-citation.json"} </w:instrText>
            </w:r>
            <w:r>
              <w:rPr>
                <w:rFonts w:ascii="Calibri" w:hAnsi="Calibri"/>
                <w:sz w:val="16"/>
                <w:szCs w:val="20"/>
              </w:rPr>
              <w:fldChar w:fldCharType="separate"/>
            </w:r>
            <w:r w:rsidRPr="00121208">
              <w:rPr>
                <w:rFonts w:ascii="Calibri" w:hAnsi="Calibri" w:cs="Calibri"/>
                <w:sz w:val="16"/>
              </w:rPr>
              <w:t>[62]</w:t>
            </w:r>
            <w:r>
              <w:rPr>
                <w:rFonts w:ascii="Calibri" w:hAnsi="Calibri"/>
                <w:sz w:val="16"/>
                <w:szCs w:val="20"/>
              </w:rPr>
              <w:fldChar w:fldCharType="end"/>
            </w:r>
          </w:p>
          <w:p w14:paraId="51977602" w14:textId="77777777" w:rsidR="004E3D9E" w:rsidRPr="00235888" w:rsidRDefault="004E3D9E" w:rsidP="004E3D9E">
            <w:pPr>
              <w:keepNext/>
              <w:spacing w:after="0"/>
              <w:ind w:left="82" w:hanging="82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/>
                <w:b/>
                <w:bCs/>
                <w:sz w:val="16"/>
                <w:szCs w:val="20"/>
                <w:vertAlign w:val="superscript"/>
              </w:rPr>
              <w:t>2</w:t>
            </w:r>
            <w:r>
              <w:rPr>
                <w:rFonts w:ascii="Calibri" w:hAnsi="Calibri"/>
                <w:b/>
                <w:bCs/>
                <w:sz w:val="16"/>
                <w:szCs w:val="20"/>
              </w:rPr>
              <w:t xml:space="preserve"> </w:t>
            </w:r>
            <w:r>
              <w:rPr>
                <w:rFonts w:ascii="Calibri" w:hAnsi="Calibri"/>
                <w:sz w:val="16"/>
                <w:szCs w:val="20"/>
              </w:rPr>
              <w:t>Salaries and wages of household members or other people (i.e. of family members living outside the household)</w:t>
            </w:r>
          </w:p>
          <w:p w14:paraId="3A96FDAC" w14:textId="77777777" w:rsidR="004E3D9E" w:rsidRDefault="004E3D9E" w:rsidP="004E3D9E">
            <w:pPr>
              <w:spacing w:after="0"/>
              <w:ind w:left="84" w:hanging="84"/>
              <w:rPr>
                <w:rFonts w:ascii="Calibri" w:hAnsi="Calibri"/>
                <w:sz w:val="16"/>
                <w:szCs w:val="20"/>
              </w:rPr>
            </w:pPr>
            <w:r>
              <w:rPr>
                <w:rFonts w:ascii="Calibri" w:hAnsi="Calibri"/>
                <w:b/>
                <w:bCs/>
                <w:sz w:val="16"/>
                <w:szCs w:val="20"/>
                <w:vertAlign w:val="superscript"/>
              </w:rPr>
              <w:t>3</w:t>
            </w:r>
            <w:r>
              <w:rPr>
                <w:rFonts w:ascii="Calibri" w:hAnsi="Calibri"/>
                <w:b/>
                <w:bCs/>
                <w:sz w:val="16"/>
                <w:szCs w:val="20"/>
              </w:rPr>
              <w:t xml:space="preserve"> </w:t>
            </w:r>
            <w:r>
              <w:rPr>
                <w:rFonts w:ascii="Calibri" w:hAnsi="Calibri"/>
                <w:sz w:val="16"/>
                <w:szCs w:val="20"/>
              </w:rPr>
              <w:t>Defined as</w:t>
            </w:r>
            <w:r w:rsidRPr="00AD5D84">
              <w:rPr>
                <w:rFonts w:ascii="Calibri" w:hAnsi="Calibri"/>
                <w:sz w:val="16"/>
                <w:szCs w:val="20"/>
              </w:rPr>
              <w:t xml:space="preserve"> needing to cross a mountain or river or travel &gt;10 km to the nearest health facility.</w:t>
            </w:r>
          </w:p>
          <w:p w14:paraId="4D8E8C3F" w14:textId="77777777" w:rsidR="004E3D9E" w:rsidRDefault="004E3D9E" w:rsidP="004E3D9E">
            <w:pPr>
              <w:spacing w:after="0"/>
              <w:ind w:left="84" w:hanging="84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4</w:t>
            </w:r>
            <w:r w:rsidRPr="00355AF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fined as at least one household member not being able to consult a healthcare provider despite needing it during the last 12 months.</w:t>
            </w:r>
          </w:p>
          <w:p w14:paraId="6B0293A2" w14:textId="70A721C7" w:rsidR="004E3D9E" w:rsidRDefault="004E3D9E" w:rsidP="00E34FAD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sz w:val="16"/>
                <w:szCs w:val="16"/>
                <w:vertAlign w:val="superscript"/>
              </w:rPr>
              <w:t xml:space="preserve">5 </w:t>
            </w:r>
            <w:r>
              <w:rPr>
                <w:sz w:val="16"/>
                <w:szCs w:val="16"/>
              </w:rPr>
              <w:t>Defined as at least one household member experiencing difficulties obtaining required medication.</w:t>
            </w:r>
          </w:p>
        </w:tc>
      </w:tr>
    </w:tbl>
    <w:p w14:paraId="334A4B92" w14:textId="6A67B481" w:rsidR="00082D8E" w:rsidRDefault="00E34FAD" w:rsidP="00E34FAD">
      <w:pPr>
        <w:pStyle w:val="Caption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DD6066">
        <w:rPr>
          <w:noProof/>
        </w:rPr>
        <w:t>1</w:t>
      </w:r>
      <w:r>
        <w:fldChar w:fldCharType="end"/>
      </w:r>
      <w:r>
        <w:t xml:space="preserve"> </w:t>
      </w:r>
      <w:r w:rsidR="00A973D1">
        <w:t xml:space="preserve">Overview of all </w:t>
      </w:r>
      <w:r w:rsidR="007C787D">
        <w:t xml:space="preserve">collected </w:t>
      </w:r>
      <w:r w:rsidR="00797C36">
        <w:t xml:space="preserve">household level socioeconomic indicators. </w:t>
      </w:r>
      <w:r w:rsidR="00883D5A">
        <w:t>IQR: interquartile range</w:t>
      </w:r>
    </w:p>
    <w:p w14:paraId="37F3C742" w14:textId="77777777" w:rsidR="00DB5516" w:rsidRDefault="00DB5516" w:rsidP="00E34FAD">
      <w:pPr>
        <w:pStyle w:val="Caption"/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395"/>
        <w:gridCol w:w="1670"/>
        <w:gridCol w:w="1670"/>
        <w:gridCol w:w="1671"/>
      </w:tblGrid>
      <w:tr w:rsidR="00656D5F" w14:paraId="5A610D3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A24C3A0" w14:textId="77777777" w:rsidR="00656D5F" w:rsidRDefault="00656D5F" w:rsidP="00025DD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lastRenderedPageBreak/>
              <w:t>Characteristic</w:t>
            </w:r>
          </w:p>
        </w:tc>
        <w:tc>
          <w:tcPr>
            <w:tcW w:w="1670" w:type="dxa"/>
            <w:tcBorders>
              <w:top w:val="single" w:sz="16" w:space="0" w:color="D3D3D3"/>
              <w:bottom w:val="single" w:sz="16" w:space="0" w:color="D3D3D3"/>
            </w:tcBorders>
          </w:tcPr>
          <w:p w14:paraId="23339E66" w14:textId="77777777" w:rsidR="00212DEB" w:rsidRDefault="00656D5F" w:rsidP="00025DD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 xml:space="preserve">Female, </w:t>
            </w:r>
            <w:proofErr w:type="gramStart"/>
            <w:r>
              <w:rPr>
                <w:rFonts w:ascii="Calibri" w:hAnsi="Calibri"/>
                <w:b/>
                <w:sz w:val="20"/>
              </w:rPr>
              <w:t>n(</w:t>
            </w:r>
            <w:proofErr w:type="gramEnd"/>
            <w:r>
              <w:rPr>
                <w:rFonts w:ascii="Calibri" w:hAnsi="Calibri"/>
                <w:b/>
                <w:sz w:val="20"/>
              </w:rPr>
              <w:t>%)</w:t>
            </w:r>
            <w:r>
              <w:rPr>
                <w:rFonts w:ascii="Calibri" w:hAnsi="Calibri"/>
                <w:sz w:val="20"/>
              </w:rPr>
              <w:t xml:space="preserve">, </w:t>
            </w:r>
          </w:p>
          <w:p w14:paraId="7F71BDC4" w14:textId="24F3445E" w:rsidR="00656D5F" w:rsidRDefault="00656D5F" w:rsidP="00025D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60 (58%)</w:t>
            </w:r>
          </w:p>
        </w:tc>
        <w:tc>
          <w:tcPr>
            <w:tcW w:w="1670" w:type="dxa"/>
            <w:tcBorders>
              <w:top w:val="single" w:sz="16" w:space="0" w:color="D3D3D3"/>
              <w:bottom w:val="single" w:sz="16" w:space="0" w:color="D3D3D3"/>
            </w:tcBorders>
          </w:tcPr>
          <w:p w14:paraId="4110FCD7" w14:textId="77777777" w:rsidR="00212DEB" w:rsidRDefault="00656D5F" w:rsidP="00025DD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 xml:space="preserve">Male, </w:t>
            </w:r>
            <w:proofErr w:type="gramStart"/>
            <w:r>
              <w:rPr>
                <w:rFonts w:ascii="Calibri" w:hAnsi="Calibri"/>
                <w:b/>
                <w:sz w:val="20"/>
              </w:rPr>
              <w:t>n(</w:t>
            </w:r>
            <w:proofErr w:type="gramEnd"/>
            <w:r>
              <w:rPr>
                <w:rFonts w:ascii="Calibri" w:hAnsi="Calibri"/>
                <w:b/>
                <w:sz w:val="20"/>
              </w:rPr>
              <w:t>%)</w:t>
            </w:r>
            <w:r>
              <w:rPr>
                <w:rFonts w:ascii="Calibri" w:hAnsi="Calibri"/>
                <w:sz w:val="20"/>
              </w:rPr>
              <w:t xml:space="preserve">, </w:t>
            </w:r>
          </w:p>
          <w:p w14:paraId="498A16F1" w14:textId="23928904" w:rsidR="00656D5F" w:rsidRDefault="00656D5F" w:rsidP="00025D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14 (42%)</w:t>
            </w:r>
          </w:p>
        </w:tc>
        <w:tc>
          <w:tcPr>
            <w:tcW w:w="1671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F0243E3" w14:textId="77777777" w:rsidR="00212DEB" w:rsidRDefault="00656D5F" w:rsidP="00025DD9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 xml:space="preserve">Total, </w:t>
            </w:r>
            <w:proofErr w:type="gramStart"/>
            <w:r>
              <w:rPr>
                <w:rFonts w:ascii="Calibri" w:hAnsi="Calibri"/>
                <w:b/>
                <w:sz w:val="20"/>
              </w:rPr>
              <w:t>n(</w:t>
            </w:r>
            <w:proofErr w:type="gramEnd"/>
            <w:r>
              <w:rPr>
                <w:rFonts w:ascii="Calibri" w:hAnsi="Calibri"/>
                <w:b/>
                <w:sz w:val="20"/>
              </w:rPr>
              <w:t>%)</w:t>
            </w:r>
            <w:r>
              <w:rPr>
                <w:rFonts w:ascii="Calibri" w:hAnsi="Calibri"/>
                <w:sz w:val="20"/>
              </w:rPr>
              <w:t xml:space="preserve">, </w:t>
            </w:r>
          </w:p>
          <w:p w14:paraId="519EF670" w14:textId="479F2124" w:rsidR="00656D5F" w:rsidRDefault="00656D5F" w:rsidP="00025DD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74 (100%)</w:t>
            </w:r>
          </w:p>
        </w:tc>
      </w:tr>
      <w:tr w:rsidR="00620956" w14:paraId="66C8B25D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496B8" w14:textId="46443ADE" w:rsidR="00620956" w:rsidRDefault="00620956" w:rsidP="00620956">
            <w:pPr>
              <w:keepNext/>
              <w:spacing w:after="60"/>
            </w:pPr>
            <w:r w:rsidRPr="00AC323B">
              <w:rPr>
                <w:rFonts w:ascii="Calibri" w:hAnsi="Calibri"/>
                <w:b/>
                <w:sz w:val="18"/>
                <w:szCs w:val="18"/>
              </w:rPr>
              <w:t>Age (years), median (IQR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6F40C" w14:textId="3CD0E2FF" w:rsidR="00620956" w:rsidRDefault="00AF4D9D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41</w:t>
            </w:r>
            <w:r w:rsidRPr="00AC323B">
              <w:rPr>
                <w:rFonts w:ascii="Calibri" w:hAnsi="Calibri"/>
                <w:sz w:val="18"/>
                <w:szCs w:val="18"/>
              </w:rPr>
              <w:t xml:space="preserve"> </w:t>
            </w:r>
            <w:r w:rsidR="00620956" w:rsidRPr="00AC323B">
              <w:rPr>
                <w:rFonts w:ascii="Calibri" w:hAnsi="Calibri"/>
                <w:sz w:val="18"/>
                <w:szCs w:val="18"/>
              </w:rPr>
              <w:t>(</w:t>
            </w:r>
            <w:r>
              <w:rPr>
                <w:rFonts w:ascii="Calibri" w:hAnsi="Calibri"/>
                <w:sz w:val="18"/>
                <w:szCs w:val="18"/>
              </w:rPr>
              <w:t>27</w:t>
            </w:r>
            <w:r w:rsidR="00620956" w:rsidRPr="00AC323B">
              <w:rPr>
                <w:rFonts w:ascii="Calibri" w:hAnsi="Calibri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sz w:val="18"/>
                <w:szCs w:val="18"/>
              </w:rPr>
              <w:t>60</w:t>
            </w:r>
            <w:r w:rsidR="00620956" w:rsidRPr="00AC323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D5D15" w14:textId="24AE0A17" w:rsidR="00620956" w:rsidRDefault="00AF4D9D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39</w:t>
            </w:r>
            <w:r w:rsidR="00620956" w:rsidRPr="00AC323B">
              <w:rPr>
                <w:rFonts w:ascii="Calibri" w:hAnsi="Calibri"/>
                <w:sz w:val="18"/>
                <w:szCs w:val="18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</w:rPr>
              <w:t>2</w:t>
            </w:r>
            <w:r w:rsidR="00620956" w:rsidRPr="00AC323B">
              <w:rPr>
                <w:rFonts w:ascii="Calibri" w:hAnsi="Calibri"/>
                <w:sz w:val="18"/>
                <w:szCs w:val="18"/>
              </w:rPr>
              <w:t xml:space="preserve">8, </w:t>
            </w:r>
            <w:r>
              <w:rPr>
                <w:rFonts w:ascii="Calibri" w:hAnsi="Calibri"/>
                <w:sz w:val="18"/>
                <w:szCs w:val="18"/>
              </w:rPr>
              <w:t>54</w:t>
            </w:r>
            <w:r w:rsidR="00620956" w:rsidRPr="00AC323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8B79B" w14:textId="19C35F15" w:rsidR="00620956" w:rsidRDefault="00AF4D9D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40</w:t>
            </w:r>
            <w:r w:rsidR="00620956" w:rsidRPr="00AC323B">
              <w:rPr>
                <w:rFonts w:ascii="Calibri" w:hAnsi="Calibri"/>
                <w:sz w:val="18"/>
                <w:szCs w:val="18"/>
              </w:rPr>
              <w:t xml:space="preserve"> (</w:t>
            </w:r>
            <w:r>
              <w:rPr>
                <w:rFonts w:ascii="Calibri" w:hAnsi="Calibri"/>
                <w:sz w:val="18"/>
                <w:szCs w:val="18"/>
              </w:rPr>
              <w:t>27</w:t>
            </w:r>
            <w:r w:rsidR="00620956" w:rsidRPr="00AC323B">
              <w:rPr>
                <w:rFonts w:ascii="Calibri" w:hAnsi="Calibri"/>
                <w:sz w:val="18"/>
                <w:szCs w:val="18"/>
              </w:rPr>
              <w:t xml:space="preserve">, </w:t>
            </w:r>
            <w:r>
              <w:rPr>
                <w:rFonts w:ascii="Calibri" w:hAnsi="Calibri"/>
                <w:sz w:val="18"/>
                <w:szCs w:val="18"/>
              </w:rPr>
              <w:t>58</w:t>
            </w:r>
            <w:r w:rsidR="00620956" w:rsidRPr="00AC323B">
              <w:rPr>
                <w:rFonts w:ascii="Calibri" w:hAnsi="Calibri"/>
                <w:sz w:val="18"/>
                <w:szCs w:val="18"/>
              </w:rPr>
              <w:t>)</w:t>
            </w:r>
          </w:p>
        </w:tc>
      </w:tr>
      <w:tr w:rsidR="00620956" w14:paraId="4BA15122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66949" w14:textId="3ACD9DA3" w:rsidR="00620956" w:rsidRDefault="00620956" w:rsidP="00620956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 w:rsidRPr="00AC323B">
              <w:rPr>
                <w:rFonts w:ascii="Calibri" w:hAnsi="Calibri"/>
                <w:sz w:val="18"/>
                <w:szCs w:val="18"/>
              </w:rPr>
              <w:t>    18-39 year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20A54" w14:textId="518AE5D2" w:rsidR="00620956" w:rsidRDefault="00620956" w:rsidP="00620956">
            <w:pPr>
              <w:keepNext/>
              <w:spacing w:after="60"/>
              <w:jc w:val="center"/>
            </w:pPr>
            <w:r w:rsidRPr="00AC323B">
              <w:rPr>
                <w:rFonts w:ascii="Calibri" w:hAnsi="Calibri"/>
                <w:sz w:val="18"/>
                <w:szCs w:val="18"/>
              </w:rPr>
              <w:t>2,148 (</w:t>
            </w:r>
            <w:r w:rsidR="000A7ECC">
              <w:rPr>
                <w:rFonts w:ascii="Calibri" w:hAnsi="Calibri"/>
                <w:sz w:val="18"/>
                <w:szCs w:val="18"/>
              </w:rPr>
              <w:t>47.1</w:t>
            </w:r>
            <w:r w:rsidRPr="00AC323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33F8A" w14:textId="589F9A34" w:rsidR="00620956" w:rsidRDefault="00620956" w:rsidP="00620956">
            <w:pPr>
              <w:keepNext/>
              <w:spacing w:after="60"/>
              <w:jc w:val="center"/>
            </w:pPr>
            <w:r w:rsidRPr="00AC323B">
              <w:rPr>
                <w:rFonts w:ascii="Calibri" w:hAnsi="Calibri"/>
                <w:sz w:val="18"/>
                <w:szCs w:val="18"/>
              </w:rPr>
              <w:t>1,662 (</w:t>
            </w:r>
            <w:r w:rsidR="000A7ECC">
              <w:rPr>
                <w:rFonts w:ascii="Calibri" w:hAnsi="Calibri"/>
                <w:sz w:val="18"/>
                <w:szCs w:val="18"/>
              </w:rPr>
              <w:t>50.2</w:t>
            </w:r>
            <w:r w:rsidRPr="00AC323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950E5" w14:textId="7DEBB2D3" w:rsidR="00620956" w:rsidRDefault="00620956" w:rsidP="00620956">
            <w:pPr>
              <w:keepNext/>
              <w:spacing w:after="60"/>
              <w:jc w:val="center"/>
            </w:pPr>
            <w:r w:rsidRPr="00AC323B">
              <w:rPr>
                <w:rFonts w:ascii="Calibri" w:hAnsi="Calibri"/>
                <w:sz w:val="18"/>
                <w:szCs w:val="18"/>
              </w:rPr>
              <w:t>3,810 (</w:t>
            </w:r>
            <w:r w:rsidR="00AF4D9D">
              <w:rPr>
                <w:rFonts w:ascii="Calibri" w:hAnsi="Calibri"/>
                <w:sz w:val="18"/>
                <w:szCs w:val="18"/>
              </w:rPr>
              <w:t>48.4</w:t>
            </w:r>
            <w:r w:rsidRPr="00AC323B">
              <w:rPr>
                <w:rFonts w:ascii="Calibri" w:hAnsi="Calibri"/>
                <w:sz w:val="18"/>
                <w:szCs w:val="18"/>
              </w:rPr>
              <w:t>%)</w:t>
            </w:r>
          </w:p>
        </w:tc>
      </w:tr>
      <w:tr w:rsidR="00620956" w14:paraId="28322DD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80A41" w14:textId="5FBE5800" w:rsidR="00620956" w:rsidRDefault="00620956" w:rsidP="00620956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 w:rsidRPr="00AC323B">
              <w:rPr>
                <w:rFonts w:ascii="Calibri" w:hAnsi="Calibri"/>
                <w:sz w:val="18"/>
                <w:szCs w:val="18"/>
              </w:rPr>
              <w:t>    40-64 year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E2EBD" w14:textId="5638451B" w:rsidR="00620956" w:rsidRDefault="00620956" w:rsidP="00620956">
            <w:pPr>
              <w:keepNext/>
              <w:spacing w:after="60"/>
              <w:jc w:val="center"/>
            </w:pPr>
            <w:r w:rsidRPr="00AC323B">
              <w:rPr>
                <w:rFonts w:ascii="Calibri" w:hAnsi="Calibri"/>
                <w:sz w:val="18"/>
                <w:szCs w:val="18"/>
              </w:rPr>
              <w:t>1,529 (</w:t>
            </w:r>
            <w:r w:rsidR="000A7ECC">
              <w:rPr>
                <w:rFonts w:ascii="Calibri" w:hAnsi="Calibri"/>
                <w:sz w:val="18"/>
                <w:szCs w:val="18"/>
              </w:rPr>
              <w:t>33.5</w:t>
            </w:r>
            <w:r w:rsidRPr="00AC323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3DB4E" w14:textId="47C011C6" w:rsidR="00620956" w:rsidRDefault="00620956" w:rsidP="00620956">
            <w:pPr>
              <w:keepNext/>
              <w:spacing w:after="60"/>
              <w:jc w:val="center"/>
            </w:pPr>
            <w:r w:rsidRPr="00AC323B">
              <w:rPr>
                <w:rFonts w:ascii="Calibri" w:hAnsi="Calibri"/>
                <w:sz w:val="18"/>
                <w:szCs w:val="18"/>
              </w:rPr>
              <w:t>1,185 (</w:t>
            </w:r>
            <w:r w:rsidR="000A7ECC">
              <w:rPr>
                <w:rFonts w:ascii="Calibri" w:hAnsi="Calibri"/>
                <w:sz w:val="18"/>
                <w:szCs w:val="18"/>
              </w:rPr>
              <w:t>35.8</w:t>
            </w:r>
            <w:r w:rsidRPr="00AC323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12696" w14:textId="2E76A129" w:rsidR="00620956" w:rsidRDefault="00620956" w:rsidP="00620956">
            <w:pPr>
              <w:keepNext/>
              <w:spacing w:after="60"/>
              <w:jc w:val="center"/>
            </w:pPr>
            <w:r w:rsidRPr="00AC323B">
              <w:rPr>
                <w:rFonts w:ascii="Calibri" w:hAnsi="Calibri"/>
                <w:sz w:val="18"/>
                <w:szCs w:val="18"/>
              </w:rPr>
              <w:t>2,714 (</w:t>
            </w:r>
            <w:r w:rsidR="00AF4D9D">
              <w:rPr>
                <w:rFonts w:ascii="Calibri" w:hAnsi="Calibri"/>
                <w:sz w:val="18"/>
                <w:szCs w:val="18"/>
              </w:rPr>
              <w:t>34.5</w:t>
            </w:r>
            <w:r w:rsidRPr="00AC323B">
              <w:rPr>
                <w:rFonts w:ascii="Calibri" w:hAnsi="Calibri"/>
                <w:sz w:val="18"/>
                <w:szCs w:val="18"/>
              </w:rPr>
              <w:t>%)</w:t>
            </w:r>
          </w:p>
        </w:tc>
      </w:tr>
      <w:tr w:rsidR="00620956" w14:paraId="30B5A95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7CDAB" w14:textId="0AABC803" w:rsidR="00620956" w:rsidRDefault="00620956" w:rsidP="00620956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 w:rsidRPr="00AC323B">
              <w:rPr>
                <w:rFonts w:ascii="Calibri" w:hAnsi="Calibri"/>
                <w:sz w:val="18"/>
                <w:szCs w:val="18"/>
              </w:rPr>
              <w:t>    ≥65 year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9F2A8" w14:textId="18117FA2" w:rsidR="00620956" w:rsidRDefault="00620956" w:rsidP="00620956">
            <w:pPr>
              <w:keepNext/>
              <w:spacing w:after="60"/>
              <w:jc w:val="center"/>
            </w:pPr>
            <w:r w:rsidRPr="00AC323B">
              <w:rPr>
                <w:rFonts w:ascii="Calibri" w:hAnsi="Calibri"/>
                <w:sz w:val="18"/>
                <w:szCs w:val="18"/>
              </w:rPr>
              <w:t>883 (1</w:t>
            </w:r>
            <w:r w:rsidR="000A7ECC">
              <w:rPr>
                <w:rFonts w:ascii="Calibri" w:hAnsi="Calibri"/>
                <w:sz w:val="18"/>
                <w:szCs w:val="18"/>
              </w:rPr>
              <w:t>9.4</w:t>
            </w:r>
            <w:r w:rsidRPr="00AC323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F198E" w14:textId="725A263E" w:rsidR="00620956" w:rsidRDefault="00620956" w:rsidP="00620956">
            <w:pPr>
              <w:keepNext/>
              <w:spacing w:after="60"/>
              <w:jc w:val="center"/>
            </w:pPr>
            <w:r w:rsidRPr="00AC323B">
              <w:rPr>
                <w:rFonts w:ascii="Calibri" w:hAnsi="Calibri"/>
                <w:sz w:val="18"/>
                <w:szCs w:val="18"/>
              </w:rPr>
              <w:t>467 (</w:t>
            </w:r>
            <w:r w:rsidR="000A7ECC">
              <w:rPr>
                <w:rFonts w:ascii="Calibri" w:hAnsi="Calibri"/>
                <w:sz w:val="18"/>
                <w:szCs w:val="18"/>
              </w:rPr>
              <w:t>14.1</w:t>
            </w:r>
            <w:r w:rsidRPr="00AC323B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4469C" w14:textId="077A01CD" w:rsidR="00620956" w:rsidRDefault="00620956" w:rsidP="00620956">
            <w:pPr>
              <w:keepNext/>
              <w:spacing w:after="60"/>
              <w:jc w:val="center"/>
            </w:pPr>
            <w:r w:rsidRPr="00AC323B">
              <w:rPr>
                <w:rFonts w:ascii="Calibri" w:hAnsi="Calibri"/>
                <w:sz w:val="18"/>
                <w:szCs w:val="18"/>
              </w:rPr>
              <w:t>1,350 (</w:t>
            </w:r>
            <w:r w:rsidR="00AF4D9D">
              <w:rPr>
                <w:rFonts w:ascii="Calibri" w:hAnsi="Calibri"/>
                <w:sz w:val="18"/>
                <w:szCs w:val="18"/>
              </w:rPr>
              <w:t>17.1</w:t>
            </w:r>
            <w:r w:rsidRPr="00AC323B">
              <w:rPr>
                <w:rFonts w:ascii="Calibri" w:hAnsi="Calibri"/>
                <w:sz w:val="18"/>
                <w:szCs w:val="18"/>
              </w:rPr>
              <w:t>%)</w:t>
            </w:r>
          </w:p>
        </w:tc>
      </w:tr>
      <w:tr w:rsidR="00620956" w14:paraId="7B83A62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C2457" w14:textId="11968AE7" w:rsidR="00620956" w:rsidRDefault="00620956" w:rsidP="00620956">
            <w:pPr>
              <w:keepNext/>
              <w:spacing w:after="60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District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AE8FC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8F20C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AA2C9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325C109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F79C5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sz w:val="20"/>
              </w:rPr>
              <w:t>Butha-Buthe</w:t>
            </w:r>
            <w:proofErr w:type="spellEnd"/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F483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83 (50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1608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92 (48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12E5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875 (49.2%)</w:t>
            </w:r>
          </w:p>
        </w:tc>
      </w:tr>
      <w:tr w:rsidR="00620956" w14:paraId="3019202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4EE89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proofErr w:type="spellStart"/>
            <w:r>
              <w:rPr>
                <w:rFonts w:ascii="Calibri" w:hAnsi="Calibri"/>
                <w:sz w:val="20"/>
              </w:rPr>
              <w:t>Mokhotlong</w:t>
            </w:r>
            <w:proofErr w:type="spellEnd"/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FBF6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77 (49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ED71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22 (52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F67A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999 (50.8%)</w:t>
            </w:r>
          </w:p>
        </w:tc>
      </w:tr>
      <w:tr w:rsidR="00620956" w14:paraId="2D530CD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35CD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Relationship statu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EB5A5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B6498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ED30B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7CB6407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03E4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ingl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280D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55 (14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5776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02 (27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3307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57 (19.8%)</w:t>
            </w:r>
          </w:p>
        </w:tc>
      </w:tr>
      <w:tr w:rsidR="00620956" w14:paraId="34B92FB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3A76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In a committed relationship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B52E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90 (59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8FC7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024 (61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ABED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714 (59.9%)</w:t>
            </w:r>
          </w:p>
        </w:tc>
      </w:tr>
      <w:tr w:rsidR="00620956" w14:paraId="0C5202F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8E4B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eparated or divorced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9FFE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7 (1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B94E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3 (3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BC35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0 (2.7%)</w:t>
            </w:r>
          </w:p>
        </w:tc>
      </w:tr>
      <w:tr w:rsidR="00620956" w14:paraId="381A45F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8FBE6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idowed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4808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19 (24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4341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5 (7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FC0F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64 (17.3%)</w:t>
            </w:r>
          </w:p>
        </w:tc>
      </w:tr>
      <w:tr w:rsidR="00620956" w14:paraId="69FB878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B72E4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/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3845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 (0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8226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 (0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D3A8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 (0.4%)</w:t>
            </w:r>
          </w:p>
        </w:tc>
      </w:tr>
      <w:tr w:rsidR="00620956" w14:paraId="7C9C7B6D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B96F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ducation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A8547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7B3A8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41D15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3292B232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80BC5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 school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8521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6 (6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322A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4 (20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59E9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60 (12.2%)</w:t>
            </w:r>
          </w:p>
        </w:tc>
      </w:tr>
      <w:tr w:rsidR="00620956" w14:paraId="774A703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AF4B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rimary school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BE8E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23 (57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A60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79 (56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499B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502 (57.2%)</w:t>
            </w:r>
          </w:p>
        </w:tc>
      </w:tr>
      <w:tr w:rsidR="00620956" w14:paraId="50D4411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F497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econdary/high school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32F1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48 (31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1F70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24 (18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F469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072 (26.3%)</w:t>
            </w:r>
          </w:p>
        </w:tc>
      </w:tr>
      <w:tr w:rsidR="00620956" w14:paraId="510BE94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2ADB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ertiary/higher/post high school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FC19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9 (4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3866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1 (3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87D4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0 (4.2%)</w:t>
            </w:r>
          </w:p>
        </w:tc>
      </w:tr>
      <w:tr w:rsidR="00620956" w14:paraId="0CDCA20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16817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/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31AA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0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1C8B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 (0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DE4B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0.1%)</w:t>
            </w:r>
          </w:p>
        </w:tc>
      </w:tr>
      <w:tr w:rsidR="00620956" w14:paraId="499BDA7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0434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0D93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B2E6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05AE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0D1AFC7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991F9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Work statu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1EFE0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C25F0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83F8D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11FE3D3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4E90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orking for p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D86E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44 (9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DAE2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72 (17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DE9C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16 (12.9%)</w:t>
            </w:r>
          </w:p>
        </w:tc>
      </w:tr>
      <w:tr w:rsidR="00620956" w14:paraId="5CDD5BB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EB97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elf-employed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F338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3 (15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8753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9 (21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5C18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12 (17.9%)</w:t>
            </w:r>
          </w:p>
        </w:tc>
      </w:tr>
      <w:tr w:rsidR="00620956" w14:paraId="07A728A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52E63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Working on own plot or looking after livestoc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165C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69 (10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B618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75 (32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8919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44 (19.6%)</w:t>
            </w:r>
          </w:p>
        </w:tc>
      </w:tr>
      <w:tr w:rsidR="00620956" w14:paraId="660F9AF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E4DE1" w14:textId="77777777" w:rsidR="00620956" w:rsidRDefault="00620956" w:rsidP="00620956">
            <w:pPr>
              <w:keepNext/>
              <w:spacing w:after="60"/>
              <w:ind w:left="224" w:hanging="224"/>
            </w:pPr>
            <w:r>
              <w:rPr>
                <w:rFonts w:ascii="Calibri" w:hAnsi="Calibri"/>
                <w:sz w:val="20"/>
              </w:rPr>
              <w:t>    Helping another family member with their business, without p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E7CB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 (0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3595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 (0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8194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 (0.8%)</w:t>
            </w:r>
          </w:p>
        </w:tc>
      </w:tr>
      <w:tr w:rsidR="00620956" w14:paraId="6F177DB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95A42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ull-time student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8A1C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0 (2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3C07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 (1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C49C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8 (1.6%)</w:t>
            </w:r>
          </w:p>
        </w:tc>
      </w:tr>
      <w:tr w:rsidR="00620956" w14:paraId="3B8AEDC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E72D9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Homemaker (looking after children/others/home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8F6D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34 (38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1F09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4 (5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6C47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18 (24.4%)</w:t>
            </w:r>
          </w:p>
        </w:tc>
      </w:tr>
      <w:tr w:rsidR="00620956" w14:paraId="298AE73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FE2A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ong term sick or disabled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5F8F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3 (1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D7B6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1 (1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38CB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4 (1.2%)</w:t>
            </w:r>
          </w:p>
        </w:tc>
      </w:tr>
      <w:tr w:rsidR="00620956" w14:paraId="22F4C90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5A19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tired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511E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5 (4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D4C1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6 (4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C375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1 (4.3%)</w:t>
            </w:r>
          </w:p>
        </w:tc>
      </w:tr>
      <w:tr w:rsidR="00620956" w14:paraId="6EACE89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1982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employed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7760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2 (15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88EB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61 (13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6D81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63 (14.8%)</w:t>
            </w:r>
          </w:p>
        </w:tc>
      </w:tr>
      <w:tr w:rsidR="00620956" w14:paraId="1FCA9D9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484F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/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E88F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7 (2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A633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 (2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C56C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 (2.5%)</w:t>
            </w:r>
          </w:p>
        </w:tc>
      </w:tr>
      <w:tr w:rsidR="00620956" w14:paraId="2D0A9F6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C564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Body mass index (kg/m2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723B5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1B3E4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F0333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1F444A7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2377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derweight (&lt;18.5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7A70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0 (5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F919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3 (11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1CDE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3 (8.1%)</w:t>
            </w:r>
          </w:p>
        </w:tc>
      </w:tr>
      <w:tr w:rsidR="00620956" w14:paraId="48735F3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A932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rmal weight (18.5–24.9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AF3D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78 (37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84D7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165 (66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01B4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843 (49.4%)</w:t>
            </w:r>
          </w:p>
        </w:tc>
      </w:tr>
      <w:tr w:rsidR="00620956" w14:paraId="778DC6C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89474" w14:textId="5CE433D0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verweight (25.0-29.9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3E6F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23 (29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FFD0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48 (16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BB07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71 (24.0%)</w:t>
            </w:r>
          </w:p>
        </w:tc>
      </w:tr>
      <w:tr w:rsidR="00620956" w14:paraId="203BF51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FC2AC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bese (≥30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BF61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59 (27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B726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1 (5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14BF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40 (18.5%)</w:t>
            </w:r>
          </w:p>
        </w:tc>
      </w:tr>
      <w:tr w:rsidR="00620956" w14:paraId="4CB5E47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602D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8C92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8BF9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B047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7</w:t>
            </w:r>
          </w:p>
        </w:tc>
      </w:tr>
      <w:tr w:rsidR="00620956" w14:paraId="34ABC86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AE11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bdominal circumference (cm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A98E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6 (78, 97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8DCD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0 (75, 87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DE94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3 (76, 93)</w:t>
            </w:r>
          </w:p>
        </w:tc>
      </w:tr>
      <w:tr w:rsidR="00620956" w14:paraId="1390F16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2D48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02E1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00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4E32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8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BFF6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68</w:t>
            </w:r>
          </w:p>
        </w:tc>
      </w:tr>
      <w:tr w:rsidR="00620956" w14:paraId="226D235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9A2A2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hysical activit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0ECC1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78206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41F2E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3DA97E1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1B5B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Low physical activit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52A0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25 (13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98A9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0 (11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659A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85 (12.6%)</w:t>
            </w:r>
          </w:p>
        </w:tc>
      </w:tr>
      <w:tr w:rsidR="00620956" w14:paraId="085802C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6CA9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oderate physical activit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5D57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1 (15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B50A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5 (10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5224B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46 (13.4%)</w:t>
            </w:r>
          </w:p>
        </w:tc>
      </w:tr>
      <w:tr w:rsidR="00620956" w14:paraId="344650A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EAAB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High physical activit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8DB7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201 (70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8570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75 (78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F3F2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776 (74.0%)</w:t>
            </w:r>
          </w:p>
        </w:tc>
      </w:tr>
      <w:tr w:rsidR="00620956" w14:paraId="7BCFDC8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1B56C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9A90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6659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4D30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</w:t>
            </w:r>
          </w:p>
        </w:tc>
      </w:tr>
      <w:tr w:rsidR="00620956" w14:paraId="295996F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CEB8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ruit intake (servings/day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59AC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4 (0.00, 0.86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079D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4 (0.00, 0.86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E54D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4 (0.00, 0.86)</w:t>
            </w:r>
          </w:p>
        </w:tc>
      </w:tr>
      <w:tr w:rsidR="00620956" w14:paraId="128E28C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274C6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6D35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7149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E9A9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5A5D245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EB5C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Vegetable intake (servings/day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1681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4 (0.57, 2.14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231E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6 (0.29, 2.00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19A6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 (0.43, 2.00)</w:t>
            </w:r>
          </w:p>
        </w:tc>
      </w:tr>
      <w:tr w:rsidR="00620956" w14:paraId="7BD04FC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78C39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B3B2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915D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7CEA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3810CA0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2A24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ortions of vegetables and fruits/d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91F3D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05B00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FED57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53EA16C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2EA1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lt;5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CA2F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043 (88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4D9B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962 (89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1F2B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,005 (89.0%)</w:t>
            </w:r>
          </w:p>
        </w:tc>
      </w:tr>
      <w:tr w:rsidR="00620956" w14:paraId="6231D53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97DA7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≥5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65EF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16 (11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4ECE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0 (10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18AA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66 (11.0%)</w:t>
            </w:r>
          </w:p>
        </w:tc>
      </w:tr>
      <w:tr w:rsidR="00620956" w14:paraId="42D683A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D1B4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D835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53C3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3AAA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4F3031E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4DC2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dding salt during cook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FB3FE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8E49A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6ACCE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577A19A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7474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lway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753C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008 (66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4D37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26 (67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1CA4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234 (66.5%)</w:t>
            </w:r>
          </w:p>
        </w:tc>
      </w:tr>
      <w:tr w:rsidR="00620956" w14:paraId="642A97B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5F76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ften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1E47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0 (2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5A6B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3 (3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94EA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3 (3.2%)</w:t>
            </w:r>
          </w:p>
        </w:tc>
      </w:tr>
      <w:tr w:rsidR="00620956" w14:paraId="1D4D149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BDCF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ometim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7D4A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73 (17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4FE7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23 (15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36DE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96 (16.5%)</w:t>
            </w:r>
          </w:p>
        </w:tc>
      </w:tr>
      <w:tr w:rsidR="00620956" w14:paraId="4844503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C73A6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arel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D6C0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9 (11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59E9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0 (10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19EC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69 (11.0%)</w:t>
            </w:r>
          </w:p>
        </w:tc>
      </w:tr>
      <w:tr w:rsidR="00620956" w14:paraId="78379E5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642B7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ever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A668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1 (2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C599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 (2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56B7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9 (2.5%)</w:t>
            </w:r>
          </w:p>
        </w:tc>
      </w:tr>
      <w:tr w:rsidR="00620956" w14:paraId="21B6F22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397E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/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82AD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0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0B92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 (0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CADD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 (0.3%)</w:t>
            </w:r>
          </w:p>
        </w:tc>
      </w:tr>
      <w:tr w:rsidR="00620956" w14:paraId="548AC9A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53145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FC8C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67AA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C028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657A13F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774E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dding salt while eat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D465E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16CAC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2EB4F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3C231B3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C8B2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lway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409C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1 (13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7D54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23 (15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D272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54 (14.7%)</w:t>
            </w:r>
          </w:p>
        </w:tc>
      </w:tr>
      <w:tr w:rsidR="00620956" w14:paraId="41392BE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8F5D6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ften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BE43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6 (4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DF04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9 (6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7FB1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5 (5.4%)</w:t>
            </w:r>
          </w:p>
        </w:tc>
      </w:tr>
      <w:tr w:rsidR="00620956" w14:paraId="0506FFC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50DE3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ometim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28B5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95 (28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771B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28 (31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1C09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323 (29.5%)</w:t>
            </w:r>
          </w:p>
        </w:tc>
      </w:tr>
      <w:tr w:rsidR="00620956" w14:paraId="6710C99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E7C35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arel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FE91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46 (27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D666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11 (30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F4C5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57 (28.7%)</w:t>
            </w:r>
          </w:p>
        </w:tc>
      </w:tr>
      <w:tr w:rsidR="00620956" w14:paraId="722C66E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3CA0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ever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B472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75 (25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4F19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21 (15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4181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96 (21.5%)</w:t>
            </w:r>
          </w:p>
        </w:tc>
      </w:tr>
      <w:tr w:rsidR="00620956" w14:paraId="10EF4AF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5334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/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D89B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(0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8A6D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 (0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567E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 (0.2%)</w:t>
            </w:r>
          </w:p>
        </w:tc>
      </w:tr>
      <w:tr w:rsidR="00620956" w14:paraId="1E8B99F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B442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2CAB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77E9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00BA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39D47A7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EC7FC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mportance of lowering salt intak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B0948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FD702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86F59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7CFF639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B8FA9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 Very important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30B1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000 (87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DD3F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97 (81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882D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697 (85.1%)</w:t>
            </w:r>
          </w:p>
        </w:tc>
      </w:tr>
      <w:tr w:rsidR="00620956" w14:paraId="5EFFF00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C85C6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omewhat important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4E8C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5 (3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21F64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4 (5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1C42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9 (3.9%)</w:t>
            </w:r>
          </w:p>
        </w:tc>
      </w:tr>
      <w:tr w:rsidR="00620956" w14:paraId="51B5EA7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7214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t at all important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5064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0 (2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F797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3 (4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3746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3 (3.1%)</w:t>
            </w:r>
          </w:p>
        </w:tc>
      </w:tr>
      <w:tr w:rsidR="00620956" w14:paraId="56E94BC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0968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/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C3EF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4 (6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970B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18 (9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5D92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22 (7.9%)</w:t>
            </w:r>
          </w:p>
        </w:tc>
      </w:tr>
      <w:tr w:rsidR="00620956" w14:paraId="041CBA2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C95C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B3C5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6231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D8C5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6E1092C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EED0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erceiving high salt intake as potential health problem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8AEA5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095C7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EE916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76A728A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BFFC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0BFF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775 (82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19A4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04 (75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7B7E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279 (79.8%)</w:t>
            </w:r>
          </w:p>
        </w:tc>
      </w:tr>
      <w:tr w:rsidR="00620956" w14:paraId="6C8F648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E912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3C8A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19 (11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5AB0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2 (15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FD94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21 (13.0%)</w:t>
            </w:r>
          </w:p>
        </w:tc>
      </w:tr>
      <w:tr w:rsidR="00620956" w14:paraId="059B33D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0E39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/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8E40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5 (5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0291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6 (9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56E0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71 (7.3%)</w:t>
            </w:r>
          </w:p>
        </w:tc>
      </w:tr>
      <w:tr w:rsidR="00620956" w14:paraId="7E58F38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FF65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AA63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7B62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3705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439B733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4221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ating processed food high in salt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BC8B5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F9C20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53F54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79FE077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F44C4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Alway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DF9D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0 (8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71A8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8 (9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284D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8 (8.6%)</w:t>
            </w:r>
          </w:p>
        </w:tc>
      </w:tr>
      <w:tr w:rsidR="00620956" w14:paraId="30ABC75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21DD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ften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00D2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7 (4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4C27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3 (6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6404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40 (5.6%)</w:t>
            </w:r>
          </w:p>
        </w:tc>
      </w:tr>
      <w:tr w:rsidR="00620956" w14:paraId="35A16A8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B4A9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Sometim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A6C7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60 (32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FB54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48 (31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A001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08 (31.9%)</w:t>
            </w:r>
          </w:p>
        </w:tc>
      </w:tr>
      <w:tr w:rsidR="00620956" w14:paraId="6402DC7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FF172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arel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E4B5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21 (42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C8FB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83 (41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2FE4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304 (42.0%)</w:t>
            </w:r>
          </w:p>
        </w:tc>
      </w:tr>
      <w:tr w:rsidR="00620956" w14:paraId="51F09752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08AC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ever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A0F4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60 (12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8D5B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6 (10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C56F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06 (11.5%)</w:t>
            </w:r>
          </w:p>
        </w:tc>
      </w:tr>
      <w:tr w:rsidR="00620956" w14:paraId="7D44180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A062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/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9AB3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 (0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AB35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(0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F510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 (0.4%)</w:t>
            </w:r>
          </w:p>
        </w:tc>
      </w:tr>
      <w:tr w:rsidR="00620956" w14:paraId="1BAEC13D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B0EB3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FC59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B0BA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B573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12E0D2A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8013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erceived quantity of salt intak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3CD28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2757C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1FCED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0364628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D7614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ar too much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7D1D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6 (1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91A5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 (2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4462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4 (2.1%)</w:t>
            </w:r>
          </w:p>
        </w:tc>
      </w:tr>
      <w:tr w:rsidR="00620956" w14:paraId="6EA323C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54B8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oo much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0775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3 (4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F9FB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6 (5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1E4DF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9 (4.8%)</w:t>
            </w:r>
          </w:p>
        </w:tc>
      </w:tr>
      <w:tr w:rsidR="00620956" w14:paraId="37AF5F6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0519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Just the right amount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73F5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879 (63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6920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108 (63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CD5B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987 (63.4%)</w:t>
            </w:r>
          </w:p>
        </w:tc>
      </w:tr>
      <w:tr w:rsidR="00620956" w14:paraId="7CBC051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B42B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oo littl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A3F1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77 (25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3376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6 (23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2949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63 (24.9%)</w:t>
            </w:r>
          </w:p>
        </w:tc>
      </w:tr>
      <w:tr w:rsidR="00620956" w14:paraId="101E283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CADE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ar too littl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77F4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0 (3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9DDB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3 (1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CA90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3 (2.6%)</w:t>
            </w:r>
          </w:p>
        </w:tc>
      </w:tr>
      <w:tr w:rsidR="00620956" w14:paraId="5BA6EC0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8E326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/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F129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4 (1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98A1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1 (2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28C2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5 (2.2%)</w:t>
            </w:r>
          </w:p>
        </w:tc>
      </w:tr>
      <w:tr w:rsidR="00620956" w14:paraId="5B7ED92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90C0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E3ED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D3B4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7309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2FB5A04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CB882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ruit juic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F0DD1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20CC7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0FFE4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5157E29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1899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87DF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745 (60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515D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172 (65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4B4C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917 (62.5%)</w:t>
            </w:r>
          </w:p>
        </w:tc>
      </w:tr>
      <w:tr w:rsidR="00620956" w14:paraId="0499CCBD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C08B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ne to two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7B3E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58 (32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E0AE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42 (28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3F85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400 (30.5%)</w:t>
            </w:r>
          </w:p>
        </w:tc>
      </w:tr>
      <w:tr w:rsidR="00620956" w14:paraId="6F0F78E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0209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hree to four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E241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5 (4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B9DF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5 (3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8353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0 (4.2%)</w:t>
            </w:r>
          </w:p>
        </w:tc>
      </w:tr>
      <w:tr w:rsidR="00620956" w14:paraId="52D19EE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EB0B4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ve or more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DC16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8 (2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2833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 (2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077D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6 (2.5%)</w:t>
            </w:r>
          </w:p>
        </w:tc>
      </w:tr>
      <w:tr w:rsidR="00620956" w14:paraId="4119C962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93E02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5CC0E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 (0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0054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0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8301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 (0.4%)</w:t>
            </w:r>
          </w:p>
        </w:tc>
      </w:tr>
      <w:tr w:rsidR="00620956" w14:paraId="714EBE32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F8527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3E6C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8862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F72A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76C4D73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3673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izzy sugar sweetened beverag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BC535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95175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6A8C2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4F0D429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24B46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EB00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169 (69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47A5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115 (63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5A44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284 (67.1%)</w:t>
            </w:r>
          </w:p>
        </w:tc>
      </w:tr>
      <w:tr w:rsidR="00620956" w14:paraId="1703CC9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0773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ne to two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B5DF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27 (26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FA6E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20 (30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339F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47 (28.5%)</w:t>
            </w:r>
          </w:p>
        </w:tc>
      </w:tr>
      <w:tr w:rsidR="00620956" w14:paraId="61B827C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B989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hree to four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A92E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2 (2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1A56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1 (4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2DD7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3 (3.2%)</w:t>
            </w:r>
          </w:p>
        </w:tc>
      </w:tr>
      <w:tr w:rsidR="00620956" w14:paraId="77B9CD1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9F00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ve or more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B13D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 (0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5E9E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 (1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B8DC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5 (0.7%)</w:t>
            </w:r>
          </w:p>
        </w:tc>
      </w:tr>
      <w:tr w:rsidR="00620956" w14:paraId="7B48B06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F1E5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ACD3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 (0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05F6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(0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8956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 (0.4%)</w:t>
            </w:r>
          </w:p>
        </w:tc>
      </w:tr>
      <w:tr w:rsidR="00620956" w14:paraId="64C80CF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3BE9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3DE8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BDC6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3E1B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73DABF4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5480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and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808A9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0FB03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A5DBD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0DBEA4A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7DEC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B55A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06 (55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2F40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082 (62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8F8D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588 (58.3%)</w:t>
            </w:r>
          </w:p>
        </w:tc>
      </w:tr>
      <w:tr w:rsidR="00620956" w14:paraId="4FFF6F6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F40A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ne to two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04A6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24 (35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2C49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71 (29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D45E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95 (33.0%)</w:t>
            </w:r>
          </w:p>
        </w:tc>
      </w:tr>
      <w:tr w:rsidR="00620956" w14:paraId="3433B24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2B7D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hree to four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4582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9 (6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692D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4 (5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CA85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73 (6.0%)</w:t>
            </w:r>
          </w:p>
        </w:tc>
      </w:tr>
      <w:tr w:rsidR="00620956" w14:paraId="230D473D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C2ED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ve or more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E5D3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5 (2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A5EF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 (2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A2A1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5 (2.4%)</w:t>
            </w:r>
          </w:p>
        </w:tc>
      </w:tr>
      <w:tr w:rsidR="00620956" w14:paraId="4B07DF4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2C04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865A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0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1628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0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ED11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 (0.4%)</w:t>
            </w:r>
          </w:p>
        </w:tc>
      </w:tr>
      <w:tr w:rsidR="00620956" w14:paraId="109C009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DA00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1025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3764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C93B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644BFEF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E84C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Biscuit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8B8C8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5BF7A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F779A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18897D4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180D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928B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215 (70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B3E6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454 (74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509E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669 (72.0%)</w:t>
            </w:r>
          </w:p>
        </w:tc>
      </w:tr>
      <w:tr w:rsidR="00620956" w14:paraId="1B8FA2A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87DAF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ne to two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AA1C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35 (24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E1FC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7 (21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6A54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42 (23.4%)</w:t>
            </w:r>
          </w:p>
        </w:tc>
      </w:tr>
      <w:tr w:rsidR="00620956" w14:paraId="3E0023F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EF4C5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hree to four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1143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0 (3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0619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7 (3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B88E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7 (3.1%)</w:t>
            </w:r>
          </w:p>
        </w:tc>
      </w:tr>
      <w:tr w:rsidR="00620956" w14:paraId="5EEE687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FB177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ve or more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7DEB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5 (1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742E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 (0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E9BD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3 (1.1%)</w:t>
            </w:r>
          </w:p>
        </w:tc>
      </w:tr>
      <w:tr w:rsidR="00620956" w14:paraId="6A3E6EC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A8EB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3165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(0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D099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 (0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65EC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 (0.4%)</w:t>
            </w:r>
          </w:p>
        </w:tc>
      </w:tr>
      <w:tr w:rsidR="00620956" w14:paraId="55E3BFE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C9F95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3086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6E34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A4F5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3BF2871D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623A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ocolat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2F851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D00D0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4E6AE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675B7FF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63E92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None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B5B7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767 (82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13B8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796 (84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471B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563 (83.4%)</w:t>
            </w:r>
          </w:p>
        </w:tc>
      </w:tr>
      <w:tr w:rsidR="00620956" w14:paraId="2688EB8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97575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ne to two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BE8F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1 (14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50EF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7 (12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B0AC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98 (13.9%)</w:t>
            </w:r>
          </w:p>
        </w:tc>
      </w:tr>
      <w:tr w:rsidR="00620956" w14:paraId="5273FCC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06A4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hree to four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A875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7 (1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6717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7 (1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BB4C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4 (1.8%)</w:t>
            </w:r>
          </w:p>
        </w:tc>
      </w:tr>
      <w:tr w:rsidR="00620956" w14:paraId="6854370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4619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ve or more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1944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 (0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27C9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 (0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2EFB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 (0.5%)</w:t>
            </w:r>
          </w:p>
        </w:tc>
      </w:tr>
      <w:tr w:rsidR="00620956" w14:paraId="5F33A07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FA35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A295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(0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15F5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0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3E1A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 (0.4%)</w:t>
            </w:r>
          </w:p>
        </w:tc>
      </w:tr>
      <w:tr w:rsidR="00620956" w14:paraId="3562560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02AC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618E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6B62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7CF2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7948C65D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BC62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risp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D9E0F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581C2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FE749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4FA3790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EDEBC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3C35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072 (45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AA45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760 (53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0A55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832 (48.7%)</w:t>
            </w:r>
          </w:p>
        </w:tc>
      </w:tr>
      <w:tr w:rsidR="00620956" w14:paraId="383080B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708D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ne to two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BE1C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47 (40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13A7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78 (35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C3F9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025 (38.4%)</w:t>
            </w:r>
          </w:p>
        </w:tc>
      </w:tr>
      <w:tr w:rsidR="00620956" w14:paraId="67BB26D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5AB17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hree to four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1725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6 (10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B428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8 (7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4ECB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14 (9.1%)</w:t>
            </w:r>
          </w:p>
        </w:tc>
      </w:tr>
      <w:tr w:rsidR="00620956" w14:paraId="7B7CA5A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DDC93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ve or more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3BE6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8 (3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C6EC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3 (3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3923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1 (3.4%)</w:t>
            </w:r>
          </w:p>
        </w:tc>
      </w:tr>
      <w:tr w:rsidR="00620956" w14:paraId="3772268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C3D4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6C00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 (0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0B4A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 (0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FB07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9 (0.4%)</w:t>
            </w:r>
          </w:p>
        </w:tc>
      </w:tr>
      <w:tr w:rsidR="00620956" w14:paraId="24D1F79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D5D64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4965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7D58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8758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67F67D3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42822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ries/chip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476BE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C416C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6A361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219CAAB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F14B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B0AA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036 (66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53FE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32 (67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23FF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268 (66.9%)</w:t>
            </w:r>
          </w:p>
        </w:tc>
      </w:tr>
      <w:tr w:rsidR="00620956" w14:paraId="001DFAD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D188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ne to two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3A14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254 (27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FFD2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84 (26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EEC5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138 (27.2%)</w:t>
            </w:r>
          </w:p>
        </w:tc>
      </w:tr>
      <w:tr w:rsidR="00620956" w14:paraId="2BF0F40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D8C5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hree to four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C89F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4 (4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6AE9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4 (4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3E62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8 (4.3%)</w:t>
            </w:r>
          </w:p>
        </w:tc>
      </w:tr>
      <w:tr w:rsidR="00620956" w14:paraId="750A6B8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EA189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ve or more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7DB4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 (1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55E0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7 (1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54E5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7 (1.2%)</w:t>
            </w:r>
          </w:p>
        </w:tc>
      </w:tr>
      <w:tr w:rsidR="00620956" w14:paraId="469DE7D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C7F7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3316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0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A29B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0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EEBE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 (0.4%)</w:t>
            </w:r>
          </w:p>
        </w:tc>
      </w:tr>
      <w:tr w:rsidR="00620956" w14:paraId="7C27E09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52AC2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618A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CF07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22D1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10B4723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F9430" w14:textId="77777777" w:rsidR="00620956" w:rsidRDefault="00620956" w:rsidP="00620956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  <w:sz w:val="20"/>
              </w:rPr>
              <w:t>Makoenya</w:t>
            </w:r>
            <w:proofErr w:type="spellEnd"/>
            <w:r>
              <w:rPr>
                <w:rFonts w:ascii="Calibri" w:hAnsi="Calibri"/>
                <w:b/>
                <w:sz w:val="20"/>
              </w:rPr>
              <w:t xml:space="preserve"> (traditional fried bread bun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4CA2F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D3143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7960E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70C3D19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DE39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0381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260 (49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4EBD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38 (49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7E83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898 (49.5%)</w:t>
            </w:r>
          </w:p>
        </w:tc>
      </w:tr>
      <w:tr w:rsidR="00620956" w14:paraId="2616D5F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D026C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ne to two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2BE4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802 (39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A89D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50 (40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744C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152 (40.0%)</w:t>
            </w:r>
          </w:p>
        </w:tc>
      </w:tr>
      <w:tr w:rsidR="00620956" w14:paraId="6421085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C5E98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hree to four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5C79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6 (8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67B3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8 (6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1CFE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84 (7.4%)</w:t>
            </w:r>
          </w:p>
        </w:tc>
      </w:tr>
      <w:tr w:rsidR="00620956" w14:paraId="79C2E58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8BE86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ve or more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2163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7 (2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BE9C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2 (2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4DD1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9 (2.7%)</w:t>
            </w:r>
          </w:p>
        </w:tc>
      </w:tr>
      <w:tr w:rsidR="00620956" w14:paraId="48DD986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BE633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B061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(0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4CEA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 (0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9E9D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 (0.4%)</w:t>
            </w:r>
          </w:p>
        </w:tc>
      </w:tr>
      <w:tr w:rsidR="00620956" w14:paraId="090C484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C8E71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17BE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A909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A355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37304F2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EB70C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eat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1119C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D8E19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13BCF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412D77D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9C55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ne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5691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52 (42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D44D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03 (39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6A96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255 (41.4%)</w:t>
            </w:r>
          </w:p>
        </w:tc>
      </w:tr>
      <w:tr w:rsidR="00620956" w14:paraId="2179020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C098B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One to two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6CC1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024 (44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FBFA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481 (44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95AB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505 (44.5%)</w:t>
            </w:r>
          </w:p>
        </w:tc>
      </w:tr>
      <w:tr w:rsidR="00620956" w14:paraId="6E59FF72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FBC8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hree to four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170A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8 (10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B5AB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8 (11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3B9C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46 (10.7%)</w:t>
            </w:r>
          </w:p>
        </w:tc>
      </w:tr>
      <w:tr w:rsidR="00620956" w14:paraId="1F5CC7B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9AC8E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ive or more times a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D8C0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0 (2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024E4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8 (3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1A9D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8 (3.0%)</w:t>
            </w:r>
          </w:p>
        </w:tc>
      </w:tr>
      <w:tr w:rsidR="00620956" w14:paraId="56637CE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58214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C1C9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 (0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2D40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 (0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E043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 (0.3%)</w:t>
            </w:r>
          </w:p>
        </w:tc>
      </w:tr>
      <w:tr w:rsidR="00620956" w14:paraId="656A90BA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A9C9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6AA1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9298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9DCD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</w:t>
            </w:r>
          </w:p>
        </w:tc>
      </w:tr>
      <w:tr w:rsidR="00620956" w14:paraId="29FFC3C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F213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moking statu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AE9B1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3FE8D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91322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43A98A6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5FA76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urrent Smoker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66CE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015 (22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D23F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79 (47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AE96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594 (33.1%)</w:t>
            </w:r>
          </w:p>
        </w:tc>
      </w:tr>
      <w:tr w:rsidR="00620956" w14:paraId="230DA93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F9E22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ever Smoker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25CD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500 (77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0597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657 (50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49D9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157 (65.8%)</w:t>
            </w:r>
          </w:p>
        </w:tc>
      </w:tr>
      <w:tr w:rsidR="00620956" w14:paraId="02AC7D9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10E73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Ex-smoker quit smoking less than 5 years ago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4347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 (0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D4ED0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 (1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5410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6 (0.7%)</w:t>
            </w:r>
          </w:p>
        </w:tc>
      </w:tr>
      <w:tr w:rsidR="00620956" w14:paraId="2DD86B5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BC23C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Ex-smoker quit smoking 5 years ago or longer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7353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0.2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253E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 (0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9B09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6 (0.5%)</w:t>
            </w:r>
          </w:p>
        </w:tc>
      </w:tr>
      <w:tr w:rsidR="00620956" w14:paraId="7FA5CDF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BDF2C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D75A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732E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89A5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1</w:t>
            </w:r>
          </w:p>
        </w:tc>
      </w:tr>
      <w:tr w:rsidR="00620956" w14:paraId="16C4C54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AD505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requency of alcohol consumption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AF077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7E24A" w14:textId="77777777" w:rsidR="00620956" w:rsidRDefault="00620956" w:rsidP="0062095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121A6" w14:textId="77777777" w:rsidR="00620956" w:rsidRDefault="00620956" w:rsidP="00620956">
            <w:pPr>
              <w:keepNext/>
              <w:spacing w:after="60"/>
              <w:jc w:val="center"/>
            </w:pPr>
          </w:p>
        </w:tc>
      </w:tr>
      <w:tr w:rsidR="00620956" w14:paraId="3B9E139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21FAC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 xml:space="preserve">    Every day/ 7 </w:t>
            </w:r>
            <w:proofErr w:type="gramStart"/>
            <w:r>
              <w:rPr>
                <w:rFonts w:ascii="Calibri" w:hAnsi="Calibri"/>
                <w:sz w:val="20"/>
              </w:rPr>
              <w:t>days</w:t>
            </w:r>
            <w:proofErr w:type="gramEnd"/>
            <w:r>
              <w:rPr>
                <w:rFonts w:ascii="Calibri" w:hAnsi="Calibri"/>
                <w:sz w:val="20"/>
              </w:rPr>
              <w:t xml:space="preserve">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5D743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1 (1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FEDA6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58 (4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CB7A5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29 (2.9%)</w:t>
            </w:r>
          </w:p>
        </w:tc>
      </w:tr>
      <w:tr w:rsidR="00620956" w14:paraId="0F0B3E2D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1D80D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5 to 6 days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A48E8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3 (0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BD27B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2 (3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6AF9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5 (1.8%)</w:t>
            </w:r>
          </w:p>
        </w:tc>
      </w:tr>
      <w:tr w:rsidR="00620956" w14:paraId="64157342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D03AA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3 to 4 days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256E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3 (2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C4344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3 (5.5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D6AC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6 (3.5%)</w:t>
            </w:r>
          </w:p>
        </w:tc>
      </w:tr>
      <w:tr w:rsidR="00620956" w14:paraId="78A1D1D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3A29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 to 2 days per week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04442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87 (6.3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7589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5 (15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D7C2E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92 (10.1%)</w:t>
            </w:r>
          </w:p>
        </w:tc>
      </w:tr>
      <w:tr w:rsidR="00620956" w14:paraId="350C198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B2859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1 to 3 days per month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7CE0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9 (3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89BF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45 (7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44B5D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4 (4.9%)</w:t>
            </w:r>
          </w:p>
        </w:tc>
      </w:tr>
      <w:tr w:rsidR="00620956" w14:paraId="3D7D595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D56A5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ess than 1 to 3 days per month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1CDA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0 (4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B9E71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5 (5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A2AEC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5 (4.8%)</w:t>
            </w:r>
          </w:p>
        </w:tc>
      </w:tr>
      <w:tr w:rsidR="00620956" w14:paraId="48F3145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9C5B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ever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1AB4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729 (82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5BC49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914 (58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4F40A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,643 (71.9%)</w:t>
            </w:r>
          </w:p>
        </w:tc>
      </w:tr>
      <w:tr w:rsidR="00620956" w14:paraId="1B89307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F9530" w14:textId="77777777" w:rsidR="00620956" w:rsidRDefault="00620956" w:rsidP="0062095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B0E8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944CF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18507" w14:textId="77777777" w:rsidR="00620956" w:rsidRDefault="00620956" w:rsidP="0062095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0</w:t>
            </w:r>
          </w:p>
        </w:tc>
      </w:tr>
      <w:tr w:rsidR="00DD6066" w14:paraId="1032913C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6082B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irst-degree relative with hypertension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454E0" w14:textId="6ECD239A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76 (21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90DF0" w14:textId="4EDBCDD8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4 (11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86DA1" w14:textId="6174BDE5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350 (17.1%)</w:t>
            </w:r>
          </w:p>
        </w:tc>
      </w:tr>
      <w:tr w:rsidR="00DD6066" w14:paraId="739C4F3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78220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irst-degree relative with diabet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7C145" w14:textId="00E1B7D9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57 (5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E3E05" w14:textId="6E569D6D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0 (2.7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E2A5F" w14:textId="0BE25524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47 (4.4%)</w:t>
            </w:r>
          </w:p>
        </w:tc>
      </w:tr>
      <w:tr w:rsidR="00DD6066" w14:paraId="726941C2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24DF3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story of myocardial infarction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54A9B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2 (1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BE24A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 (0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523BF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3 (0.9%)</w:t>
            </w:r>
          </w:p>
        </w:tc>
      </w:tr>
      <w:tr w:rsidR="00DD6066" w14:paraId="370D5AC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C947B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story of chronic kidney diseas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906D4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 (0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7CC2E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0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0E064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1 (0.3%)</w:t>
            </w:r>
          </w:p>
        </w:tc>
      </w:tr>
      <w:tr w:rsidR="00DD6066" w14:paraId="0FEE7C11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1820E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urrent or previous TB diagnosi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7182C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9 (3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71598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8 (7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4383D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07 (5.2%)</w:t>
            </w:r>
          </w:p>
        </w:tc>
      </w:tr>
      <w:tr w:rsidR="00DD6066" w14:paraId="49B72ED8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A4E0D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evere vision impairment/blindnes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11333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 (0.8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A7A7F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0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A3459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2 (0.5%)</w:t>
            </w:r>
          </w:p>
        </w:tc>
      </w:tr>
      <w:tr w:rsidR="00DD6066" w14:paraId="2567D3C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CFFB2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eripheral arterial diseas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A005F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 (0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CF28A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0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14A2F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 (0.4%)</w:t>
            </w:r>
          </w:p>
        </w:tc>
      </w:tr>
      <w:tr w:rsidR="00DD6066" w14:paraId="69262DD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55171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eart failur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21A17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2 (0.7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FCD7C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0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ABB75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7 (0.5%)</w:t>
            </w:r>
          </w:p>
        </w:tc>
      </w:tr>
      <w:tr w:rsidR="00DD6066" w14:paraId="5C506BB6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8EBF0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story of strok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052CB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 (0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51248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3 (0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B3A82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3 (0.4%)</w:t>
            </w:r>
          </w:p>
        </w:tc>
      </w:tr>
      <w:tr w:rsidR="00DD6066" w14:paraId="46CE100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100D5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story of neuropath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9AB72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9 (0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2F380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0.2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47374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7 (0.6%)</w:t>
            </w:r>
          </w:p>
        </w:tc>
      </w:tr>
      <w:tr w:rsidR="00DD6066" w14:paraId="32015C7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9526D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ronic lung disease (COPD/asthma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C0BCC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6 (0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D4FAE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 (0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66D06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 (0.3%)</w:t>
            </w:r>
          </w:p>
        </w:tc>
      </w:tr>
      <w:tr w:rsidR="00DD6066" w14:paraId="5D0A5A1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52089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Diabetic foot syndrom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E29C5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 (0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54A1A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 (0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891B3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0.1%)</w:t>
            </w:r>
          </w:p>
        </w:tc>
      </w:tr>
      <w:tr w:rsidR="00DD6066" w14:paraId="6606F83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F0AEE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Self-reported HIV statu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33FDA" w14:textId="77777777" w:rsidR="00DD6066" w:rsidRDefault="00DD6066" w:rsidP="00DD606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55D8B" w14:textId="77777777" w:rsidR="00DD6066" w:rsidRDefault="00DD6066" w:rsidP="00DD606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2850C" w14:textId="77777777" w:rsidR="00DD6066" w:rsidRDefault="00DD6066" w:rsidP="00DD6066">
            <w:pPr>
              <w:keepNext/>
              <w:spacing w:after="60"/>
              <w:jc w:val="center"/>
            </w:pPr>
          </w:p>
        </w:tc>
      </w:tr>
      <w:tr w:rsidR="00DD6066" w14:paraId="5C99EBE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E6F64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HIV positive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41564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82 (17.1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54A70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06 (12.3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56B80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88 (15.1%)</w:t>
            </w:r>
          </w:p>
        </w:tc>
      </w:tr>
      <w:tr w:rsidR="00DD6066" w14:paraId="323AF5D7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C1E64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ested negative ≤ 12 months ago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6A683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435 (53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ED4AA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03 (45.4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17F3B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938 (50.0%)</w:t>
            </w:r>
          </w:p>
        </w:tc>
      </w:tr>
      <w:tr w:rsidR="00DD6066" w14:paraId="58E2AF22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6193E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Tested negative &gt; 12 months ago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314B8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46 (18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ED5B3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84 (20.6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8FB70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530 (19.4%)</w:t>
            </w:r>
          </w:p>
        </w:tc>
      </w:tr>
      <w:tr w:rsidR="00DD6066" w14:paraId="1A9F1CE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59514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Unknown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4DF0E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3 (9.9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DFE2A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95 (21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C888C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48 (14.6%)</w:t>
            </w:r>
          </w:p>
        </w:tc>
      </w:tr>
      <w:tr w:rsidR="00DD6066" w14:paraId="3EA5CA64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5A788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Refused to say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8FAC6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4 (1.0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96D20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 (0.8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C2D62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0 (0.9%)</w:t>
            </w:r>
          </w:p>
        </w:tc>
      </w:tr>
      <w:tr w:rsidR="00DD6066" w14:paraId="00CDAECE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2243C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RT intake among those HIV positive (n=1188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44FDB1" w14:textId="77777777" w:rsidR="00DD6066" w:rsidRDefault="00DD6066" w:rsidP="00DD606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55EB7" w14:textId="77777777" w:rsidR="00DD6066" w:rsidRDefault="00DD6066" w:rsidP="00DD606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F9681" w14:textId="77777777" w:rsidR="00DD6066" w:rsidRDefault="00DD6066" w:rsidP="00DD6066">
            <w:pPr>
              <w:keepNext/>
              <w:spacing w:after="60"/>
              <w:jc w:val="center"/>
            </w:pPr>
          </w:p>
        </w:tc>
      </w:tr>
      <w:tr w:rsidR="00DD6066" w14:paraId="6CC2761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7C370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19F24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71 (98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30C69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98 (98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FD3F1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,169 (98.4%)</w:t>
            </w:r>
          </w:p>
        </w:tc>
      </w:tr>
      <w:tr w:rsidR="00DD6066" w14:paraId="4D2FD5C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8B993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43436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1 (1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3E68A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 (2.0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01DB1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 (1.6%)</w:t>
            </w:r>
          </w:p>
        </w:tc>
      </w:tr>
      <w:tr w:rsidR="00DD6066" w14:paraId="2555CD79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A3D1E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issing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777659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778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414FD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908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613E3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,686</w:t>
            </w:r>
          </w:p>
        </w:tc>
      </w:tr>
      <w:tr w:rsidR="00DD6066" w14:paraId="2737630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864E9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Lipid lowering medication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42333" w14:textId="77777777" w:rsidR="00DD6066" w:rsidRDefault="00DD6066" w:rsidP="00DD606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72C3A" w14:textId="77777777" w:rsidR="00DD6066" w:rsidRDefault="00DD6066" w:rsidP="00DD606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8789A" w14:textId="77777777" w:rsidR="00DD6066" w:rsidRDefault="00DD6066" w:rsidP="00DD6066">
            <w:pPr>
              <w:keepNext/>
              <w:spacing w:after="60"/>
              <w:jc w:val="center"/>
            </w:pPr>
          </w:p>
        </w:tc>
      </w:tr>
      <w:tr w:rsidR="00DD6066" w14:paraId="30472780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E7DB4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90F6B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 (0.4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18272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0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60B94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 (0.3%)</w:t>
            </w:r>
          </w:p>
        </w:tc>
      </w:tr>
      <w:tr w:rsidR="00DD6066" w14:paraId="44EF512B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3215B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38151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543 (99.6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4D16B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311 (99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303A3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,854 (99.7%)</w:t>
            </w:r>
          </w:p>
        </w:tc>
      </w:tr>
      <w:tr w:rsidR="00DD6066" w14:paraId="4ED75C0F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9A701" w14:textId="77777777" w:rsidR="00DD6066" w:rsidRDefault="00DD6066" w:rsidP="00DD6066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  <w:sz w:val="20"/>
              </w:rPr>
              <w:t>Aspirine</w:t>
            </w:r>
            <w:proofErr w:type="spellEnd"/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896AD" w14:textId="77777777" w:rsidR="00DD6066" w:rsidRDefault="00DD6066" w:rsidP="00DD6066">
            <w:pPr>
              <w:keepNext/>
              <w:spacing w:after="60"/>
              <w:jc w:val="center"/>
            </w:pP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91F00" w14:textId="77777777" w:rsidR="00DD6066" w:rsidRDefault="00DD6066" w:rsidP="00DD6066">
            <w:pPr>
              <w:keepNext/>
              <w:spacing w:after="60"/>
              <w:jc w:val="center"/>
            </w:pP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706A9" w14:textId="77777777" w:rsidR="00DD6066" w:rsidRDefault="00DD6066" w:rsidP="00DD6066">
            <w:pPr>
              <w:keepNext/>
              <w:spacing w:after="60"/>
              <w:jc w:val="center"/>
            </w:pPr>
          </w:p>
        </w:tc>
      </w:tr>
      <w:tr w:rsidR="00DD6066" w14:paraId="5CE85B85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37D0C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107C8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86 (8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45601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3 (3.1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42FBF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89 (6.2%)</w:t>
            </w:r>
          </w:p>
        </w:tc>
      </w:tr>
      <w:tr w:rsidR="00DD6066" w14:paraId="5D667D83" w14:textId="77777777" w:rsidTr="004130E6">
        <w:trPr>
          <w:cantSplit/>
          <w:jc w:val="center"/>
        </w:trPr>
        <w:tc>
          <w:tcPr>
            <w:tcW w:w="43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BF2CE" w14:textId="77777777" w:rsidR="00DD6066" w:rsidRDefault="00DD6066" w:rsidP="00DD6066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E9B7C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174 (91.5%)</w:t>
            </w:r>
          </w:p>
        </w:tc>
        <w:tc>
          <w:tcPr>
            <w:tcW w:w="167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FA4EF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,211 (96.9%)</w:t>
            </w:r>
          </w:p>
        </w:tc>
        <w:tc>
          <w:tcPr>
            <w:tcW w:w="167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74A34" w14:textId="77777777" w:rsidR="00DD6066" w:rsidRDefault="00DD6066" w:rsidP="00DD6066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,385 (93.8%)</w:t>
            </w:r>
          </w:p>
        </w:tc>
      </w:tr>
      <w:tr w:rsidR="00DD6066" w14:paraId="0D7C8426" w14:textId="77777777" w:rsidTr="004130E6">
        <w:trPr>
          <w:cantSplit/>
          <w:jc w:val="center"/>
        </w:trPr>
        <w:tc>
          <w:tcPr>
            <w:tcW w:w="0" w:type="auto"/>
            <w:gridSpan w:val="4"/>
          </w:tcPr>
          <w:p w14:paraId="3FE9F583" w14:textId="65B97034" w:rsidR="00DD6066" w:rsidRDefault="00DD6066" w:rsidP="00DD6066">
            <w:pPr>
              <w:keepNext/>
              <w:spacing w:after="60"/>
            </w:pPr>
          </w:p>
        </w:tc>
      </w:tr>
    </w:tbl>
    <w:p w14:paraId="4C31B7FA" w14:textId="6EA3D0E3" w:rsidR="00DB5516" w:rsidRDefault="00DD6066" w:rsidP="00DD6066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Overview of </w:t>
      </w:r>
      <w:r w:rsidR="00025DD9">
        <w:t xml:space="preserve">complete </w:t>
      </w:r>
      <w:r>
        <w:t xml:space="preserve">individual level </w:t>
      </w:r>
      <w:r w:rsidR="001020D0">
        <w:t>demographic</w:t>
      </w:r>
      <w:r w:rsidR="00782AB4">
        <w:t xml:space="preserve">, clinical and </w:t>
      </w:r>
      <w:proofErr w:type="spellStart"/>
      <w:r w:rsidR="00782AB4">
        <w:t>behavioural</w:t>
      </w:r>
      <w:proofErr w:type="spellEnd"/>
      <w:r w:rsidR="00782AB4">
        <w:t xml:space="preserve"> </w:t>
      </w:r>
      <w:r w:rsidR="00025DD9">
        <w:t>risk factor data</w:t>
      </w:r>
      <w:r w:rsidR="003039CC">
        <w:t xml:space="preserve"> for adult cohort participants</w:t>
      </w:r>
    </w:p>
    <w:p w14:paraId="7FCD3D2D" w14:textId="77777777" w:rsidR="00CC0462" w:rsidRPr="00CC0462" w:rsidRDefault="00CC0462" w:rsidP="00CC0462">
      <w:pPr>
        <w:pStyle w:val="BodyText"/>
      </w:pPr>
    </w:p>
    <w:sectPr w:rsidR="00CC0462" w:rsidRPr="00CC0462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EA7C2" w14:textId="77777777" w:rsidR="00064755" w:rsidRDefault="00064755">
      <w:pPr>
        <w:spacing w:after="0"/>
      </w:pPr>
      <w:r>
        <w:separator/>
      </w:r>
    </w:p>
  </w:endnote>
  <w:endnote w:type="continuationSeparator" w:id="0">
    <w:p w14:paraId="6CBDAF32" w14:textId="77777777" w:rsidR="00064755" w:rsidRDefault="00064755">
      <w:pPr>
        <w:spacing w:after="0"/>
      </w:pPr>
      <w:r>
        <w:continuationSeparator/>
      </w:r>
    </w:p>
  </w:endnote>
  <w:endnote w:type="continuationNotice" w:id="1">
    <w:p w14:paraId="7476E21A" w14:textId="77777777" w:rsidR="00064755" w:rsidRDefault="0006475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857D8" w14:textId="77777777" w:rsidR="00064755" w:rsidRDefault="00064755">
      <w:r>
        <w:separator/>
      </w:r>
    </w:p>
  </w:footnote>
  <w:footnote w:type="continuationSeparator" w:id="0">
    <w:p w14:paraId="0F9277C8" w14:textId="77777777" w:rsidR="00064755" w:rsidRDefault="00064755">
      <w:r>
        <w:continuationSeparator/>
      </w:r>
    </w:p>
  </w:footnote>
  <w:footnote w:type="continuationNotice" w:id="1">
    <w:p w14:paraId="73C9B6F6" w14:textId="77777777" w:rsidR="00064755" w:rsidRDefault="0006475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880CC90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04659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D8E"/>
    <w:rsid w:val="00025DD9"/>
    <w:rsid w:val="00064755"/>
    <w:rsid w:val="00082D8E"/>
    <w:rsid w:val="00087511"/>
    <w:rsid w:val="000A7ECC"/>
    <w:rsid w:val="000B6445"/>
    <w:rsid w:val="001020D0"/>
    <w:rsid w:val="00105752"/>
    <w:rsid w:val="001127A8"/>
    <w:rsid w:val="00163A4C"/>
    <w:rsid w:val="0017599B"/>
    <w:rsid w:val="001B23D4"/>
    <w:rsid w:val="00212DEB"/>
    <w:rsid w:val="00221710"/>
    <w:rsid w:val="002D6397"/>
    <w:rsid w:val="003039CC"/>
    <w:rsid w:val="00335FAB"/>
    <w:rsid w:val="003877BD"/>
    <w:rsid w:val="004130E6"/>
    <w:rsid w:val="00433B87"/>
    <w:rsid w:val="004E3D9E"/>
    <w:rsid w:val="005764A4"/>
    <w:rsid w:val="00585B6B"/>
    <w:rsid w:val="005D5516"/>
    <w:rsid w:val="00620956"/>
    <w:rsid w:val="00656D5F"/>
    <w:rsid w:val="00660B30"/>
    <w:rsid w:val="00676055"/>
    <w:rsid w:val="0068452F"/>
    <w:rsid w:val="006C244A"/>
    <w:rsid w:val="006D7C86"/>
    <w:rsid w:val="0077057C"/>
    <w:rsid w:val="00782AB4"/>
    <w:rsid w:val="00797C36"/>
    <w:rsid w:val="007C787D"/>
    <w:rsid w:val="00824EC0"/>
    <w:rsid w:val="00883D5A"/>
    <w:rsid w:val="0089566B"/>
    <w:rsid w:val="008C5DD6"/>
    <w:rsid w:val="0090031E"/>
    <w:rsid w:val="00916021"/>
    <w:rsid w:val="00945155"/>
    <w:rsid w:val="00A973D1"/>
    <w:rsid w:val="00AF154E"/>
    <w:rsid w:val="00AF4D9D"/>
    <w:rsid w:val="00B12FD1"/>
    <w:rsid w:val="00CC0462"/>
    <w:rsid w:val="00D90BBF"/>
    <w:rsid w:val="00DB5516"/>
    <w:rsid w:val="00DD6066"/>
    <w:rsid w:val="00E34FAD"/>
    <w:rsid w:val="00E5496D"/>
    <w:rsid w:val="00E7670B"/>
    <w:rsid w:val="00E9137D"/>
    <w:rsid w:val="00FF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4A4A0A"/>
  <w15:docId w15:val="{0E8C0397-3BFF-4618-B719-976BF908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rsid w:val="00585B6B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85B6B"/>
  </w:style>
  <w:style w:type="paragraph" w:styleId="Footer">
    <w:name w:val="footer"/>
    <w:basedOn w:val="Normal"/>
    <w:link w:val="FooterChar"/>
    <w:rsid w:val="00585B6B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585B6B"/>
  </w:style>
  <w:style w:type="paragraph" w:styleId="Revision">
    <w:name w:val="Revision"/>
    <w:hidden/>
    <w:rsid w:val="00E7670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05053-d0c3-4419-8140-4bc0ea918550" xsi:nil="true"/>
    <Owner xmlns="a7bc9903-784d-4803-9cdb-727410e2bd92">
      <UserInfo>
        <DisplayName/>
        <AccountId xsi:nil="true"/>
        <AccountType/>
      </UserInfo>
    </Owner>
    <Accessgroup xmlns="a7bc9903-784d-4803-9cdb-727410e2bd92" xsi:nil="true"/>
    <Steward xmlns="a7bc9903-784d-4803-9cdb-727410e2bd92">
      <UserInfo>
        <DisplayName/>
        <AccountId xsi:nil="true"/>
        <AccountType/>
      </UserInfo>
    </Steward>
    <lcf76f155ced4ddcb4097134ff3c332f xmlns="a7bc9903-784d-4803-9cdb-727410e2bd9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F67BB767F77438C8BC942C0FD0E01" ma:contentTypeVersion="22" ma:contentTypeDescription="Create a new document." ma:contentTypeScope="" ma:versionID="dda10fbc764ce049a10bbb483702fdde">
  <xsd:schema xmlns:xsd="http://www.w3.org/2001/XMLSchema" xmlns:xs="http://www.w3.org/2001/XMLSchema" xmlns:p="http://schemas.microsoft.com/office/2006/metadata/properties" xmlns:ns2="91305053-d0c3-4419-8140-4bc0ea918550" xmlns:ns3="a7bc9903-784d-4803-9cdb-727410e2bd92" targetNamespace="http://schemas.microsoft.com/office/2006/metadata/properties" ma:root="true" ma:fieldsID="a30611485bea79314d3fd3d1b7e014c6" ns2:_="" ns3:_="">
    <xsd:import namespace="91305053-d0c3-4419-8140-4bc0ea918550"/>
    <xsd:import namespace="a7bc9903-784d-4803-9cdb-727410e2bd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Accessgroup" minOccurs="0"/>
                <xsd:element ref="ns3:MediaServiceLocation" minOccurs="0"/>
                <xsd:element ref="ns3:MediaLengthInSeconds" minOccurs="0"/>
                <xsd:element ref="ns3:Steward" minOccurs="0"/>
                <xsd:element ref="ns3:lcf76f155ced4ddcb4097134ff3c332f" minOccurs="0"/>
                <xsd:element ref="ns2:TaxCatchAll" minOccurs="0"/>
                <xsd:element ref="ns3:Owner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05053-d0c3-4419-8140-4bc0ea9185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2df0ae0-4352-4f24-ba10-fed2668d699a}" ma:internalName="TaxCatchAll" ma:showField="CatchAllData" ma:web="91305053-d0c3-4419-8140-4bc0ea918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9903-784d-4803-9cdb-727410e2b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group" ma:index="18" nillable="true" ma:displayName="Access group" ma:format="Dropdown" ma:internalName="Accessgroup">
      <xsd:simpleType>
        <xsd:restriction base="dms:Text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Steward" ma:index="21" nillable="true" ma:displayName="Steward" ma:description="person responsible for maintaining and managing folder" ma:format="Dropdown" ma:list="UserInfo" ma:SharePointGroup="0" ma:internalName="Stew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74fb2f5-e43e-4b77-ab81-690e592206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Owner" ma:index="25" nillable="true" ma:displayName="Owner" ma:list="UserInfo" ma:SharePointGroup="209" ma:internalName="Owner" ma:showField="First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2EAC35-B559-43BA-B42E-010B6D78D0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AB11B5-4AC3-42D1-B7A2-3361CFE90EC4}">
  <ds:schemaRefs>
    <ds:schemaRef ds:uri="http://schemas.microsoft.com/office/2006/metadata/properties"/>
    <ds:schemaRef ds:uri="http://schemas.microsoft.com/office/infopath/2007/PartnerControls"/>
    <ds:schemaRef ds:uri="91305053-d0c3-4419-8140-4bc0ea918550"/>
    <ds:schemaRef ds:uri="a7bc9903-784d-4803-9cdb-727410e2bd92"/>
  </ds:schemaRefs>
</ds:datastoreItem>
</file>

<file path=customXml/itemProps3.xml><?xml version="1.0" encoding="utf-8"?>
<ds:datastoreItem xmlns:ds="http://schemas.openxmlformats.org/officeDocument/2006/customXml" ds:itemID="{D7A77C00-76C0-413E-8A5E-ADAD6D260302}"/>
</file>

<file path=docMetadata/LabelInfo.xml><?xml version="1.0" encoding="utf-8"?>
<clbl:labelList xmlns:clbl="http://schemas.microsoft.com/office/2020/mipLabelMetadata">
  <clbl:label id="{3a33e400-8884-4b67-b1c9-921de041a0e3}" enabled="0" method="" siteId="{3a33e400-8884-4b67-b1c9-921de041a0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89</Words>
  <Characters>12739</Characters>
  <Application>Microsoft Office Word</Application>
  <DocSecurity>0</DocSecurity>
  <Lines>1273</Lines>
  <Paragraphs>1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r Felix</dc:creator>
  <cp:keywords/>
  <cp:lastModifiedBy>Gerber Felix</cp:lastModifiedBy>
  <cp:revision>9</cp:revision>
  <dcterms:created xsi:type="dcterms:W3CDTF">2025-05-15T07:54:00Z</dcterms:created>
  <dcterms:modified xsi:type="dcterms:W3CDTF">2025-05-31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F67BB767F77438C8BC942C0FD0E01</vt:lpwstr>
  </property>
  <property fmtid="{D5CDD505-2E9C-101B-9397-08002B2CF9AE}" pid="3" name="MediaServiceImageTags">
    <vt:lpwstr/>
  </property>
</Properties>
</file>